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A39FE" w14:textId="77777777" w:rsidR="00C753CB" w:rsidRPr="00664615" w:rsidRDefault="00C753CB" w:rsidP="00C753CB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Pr="00664615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1</w:t>
      </w:r>
      <w:r w:rsidRPr="00664615">
        <w:rPr>
          <w:rFonts w:cstheme="minorHAnsi"/>
          <w:b/>
          <w:bCs/>
        </w:rPr>
        <w:t xml:space="preserve">: Patient Disorder Perspective 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6663"/>
        <w:gridCol w:w="2976"/>
      </w:tblGrid>
      <w:tr w:rsidR="00C753CB" w14:paraId="553CDDF3" w14:textId="77777777" w:rsidTr="004B4B5A">
        <w:trPr>
          <w:trHeight w:val="300"/>
        </w:trPr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F7886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uestion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F8FCF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ting (scale, description)</w:t>
            </w:r>
          </w:p>
        </w:tc>
      </w:tr>
      <w:tr w:rsidR="00C753CB" w14:paraId="2718F60A" w14:textId="77777777" w:rsidTr="004B4B5A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A6BF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 In general, how would you rate your health prior to the onset of symptoms of idiopathic anaphylaxis?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9D58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ale 0 - 10, Poor - Very Good</w:t>
            </w:r>
          </w:p>
        </w:tc>
      </w:tr>
      <w:tr w:rsidR="00C753CB" w14:paraId="728103C7" w14:textId="77777777" w:rsidTr="004B4B5A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9289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 In general how would you rate your health at present?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4E63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ale 0 - 10, Poor - Very Good</w:t>
            </w:r>
          </w:p>
        </w:tc>
      </w:tr>
      <w:tr w:rsidR="00C753CB" w14:paraId="76FBB304" w14:textId="77777777" w:rsidTr="004B4B5A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E500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. Are you concerned about further episodes?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06A5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ale 0 - 10, Not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t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ll - Very</w:t>
            </w:r>
          </w:p>
        </w:tc>
      </w:tr>
      <w:tr w:rsidR="00C753CB" w14:paraId="669D6C6E" w14:textId="77777777" w:rsidTr="004B4B5A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A0CE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 Does your concern over further episodes prevent you from undertaking activities that you would enjoy?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DE85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ale 0 - 10, Never - Frequent</w:t>
            </w:r>
          </w:p>
        </w:tc>
      </w:tr>
      <w:tr w:rsidR="00C753CB" w14:paraId="346C6DB8" w14:textId="77777777" w:rsidTr="004B4B5A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A92E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 Does your concern over further episodes prevent you from working?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0ECC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ale 0 - 10, Never - Frequent</w:t>
            </w:r>
          </w:p>
        </w:tc>
      </w:tr>
      <w:tr w:rsidR="00C753CB" w14:paraId="269E069A" w14:textId="77777777" w:rsidTr="004B4B5A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FBDE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 Has your diagnosis restricted your diet?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4D31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ale 0 - 10, Not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t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ll - Very</w:t>
            </w:r>
          </w:p>
        </w:tc>
      </w:tr>
      <w:tr w:rsidR="00C753CB" w14:paraId="4D6E677A" w14:textId="77777777" w:rsidTr="004B4B5A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0576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 Has your diagnosis affected your ability to travel?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3405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ale 0 - 10, Not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t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ll - Very</w:t>
            </w:r>
          </w:p>
        </w:tc>
      </w:tr>
      <w:tr w:rsidR="00C753CB" w14:paraId="4CBC33DD" w14:textId="77777777" w:rsidTr="004B4B5A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8DFC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 How well do you understand your condition?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CE25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ale 0 - 10, Poor - Very Good</w:t>
            </w:r>
          </w:p>
        </w:tc>
      </w:tr>
      <w:tr w:rsidR="00C753CB" w14:paraId="59FFA015" w14:textId="77777777" w:rsidTr="004B4B5A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77A1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 How do you think other people view your condition?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4D3C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ale 0 - 10, Life Threatening - Not a real disease</w:t>
            </w:r>
          </w:p>
        </w:tc>
      </w:tr>
      <w:tr w:rsidR="00C753CB" w14:paraId="3459A364" w14:textId="77777777" w:rsidTr="004B4B5A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22B1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 How do you view your condition?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AAB5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ale 0 - 10, Life Threatening - Not a real disease</w:t>
            </w:r>
          </w:p>
        </w:tc>
      </w:tr>
      <w:tr w:rsidR="00C753CB" w14:paraId="0B7B743B" w14:textId="77777777" w:rsidTr="004B4B5A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11A9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 How well do you think your concerns have been addressed?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7488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ale 0 - 10, Poor - Excellent</w:t>
            </w:r>
          </w:p>
        </w:tc>
      </w:tr>
      <w:tr w:rsidR="00C753CB" w14:paraId="70AA727E" w14:textId="77777777" w:rsidTr="004B4B5A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A16D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Questions 12 to 32 – DASS-21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8998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ale 0 - 4</w:t>
            </w:r>
          </w:p>
        </w:tc>
      </w:tr>
      <w:tr w:rsidR="00C753CB" w14:paraId="1F15F38E" w14:textId="77777777" w:rsidTr="004B4B5A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49A7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 When was the last time you saw your GP?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6B81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ritten</w:t>
            </w:r>
          </w:p>
        </w:tc>
      </w:tr>
      <w:tr w:rsidR="00C753CB" w14:paraId="68A2C959" w14:textId="77777777" w:rsidTr="004B4B5A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5133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 Which other specialties have you seen for your condition?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D75C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ritten</w:t>
            </w:r>
          </w:p>
        </w:tc>
      </w:tr>
      <w:tr w:rsidR="00C753CB" w14:paraId="519D12CF" w14:textId="77777777" w:rsidTr="004B4B5A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4EF2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 How long was it from symptom onset to diagnosi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7E2B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ritten</w:t>
            </w:r>
          </w:p>
        </w:tc>
      </w:tr>
      <w:tr w:rsidR="00C753CB" w14:paraId="4B82668E" w14:textId="77777777" w:rsidTr="004B4B5A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76B37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 What are your current concerns regarding your diagnosis of Idiopathic Anaphylaxi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8D28D" w14:textId="77777777" w:rsidR="00C753CB" w:rsidRDefault="00C753CB" w:rsidP="004B4B5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ritten</w:t>
            </w:r>
          </w:p>
        </w:tc>
      </w:tr>
    </w:tbl>
    <w:p w14:paraId="64A52ED3" w14:textId="77777777" w:rsidR="00C753CB" w:rsidRDefault="00C753CB" w:rsidP="00C753CB">
      <w:pPr>
        <w:jc w:val="both"/>
        <w:rPr>
          <w:rStyle w:val="normaltextrun"/>
          <w:rFonts w:ascii="Arial" w:hAnsi="Arial" w:cs="Arial"/>
          <w:color w:val="000000"/>
        </w:rPr>
      </w:pPr>
    </w:p>
    <w:p w14:paraId="30023B4E" w14:textId="77777777" w:rsidR="00C753CB" w:rsidRDefault="00C753CB" w:rsidP="00C753CB">
      <w:pPr>
        <w:jc w:val="both"/>
        <w:rPr>
          <w:rStyle w:val="normaltextrun"/>
          <w:rFonts w:ascii="Arial" w:hAnsi="Arial" w:cs="Arial"/>
          <w:color w:val="000000"/>
        </w:rPr>
      </w:pPr>
    </w:p>
    <w:p w14:paraId="60A9F354" w14:textId="77777777" w:rsidR="00C753CB" w:rsidRDefault="00C753CB" w:rsidP="00C753CB">
      <w:pPr>
        <w:jc w:val="both"/>
        <w:rPr>
          <w:rStyle w:val="normaltextrun"/>
          <w:rFonts w:ascii="Arial" w:hAnsi="Arial" w:cs="Arial"/>
          <w:color w:val="000000"/>
        </w:rPr>
      </w:pPr>
    </w:p>
    <w:p w14:paraId="72E8CF1B" w14:textId="77777777" w:rsidR="00C753CB" w:rsidRPr="00D95AE6" w:rsidRDefault="00C753CB" w:rsidP="00C753CB">
      <w:pPr>
        <w:rPr>
          <w:rStyle w:val="normaltextrun"/>
          <w:rFonts w:ascii="Arial" w:hAnsi="Arial" w:cs="Arial"/>
          <w:b/>
          <w:bCs/>
          <w:color w:val="000000"/>
        </w:rPr>
      </w:pPr>
    </w:p>
    <w:p w14:paraId="1F255EDE" w14:textId="77777777" w:rsidR="00931A47" w:rsidRDefault="00931A47" w:rsidP="00626480">
      <w:pPr>
        <w:jc w:val="both"/>
        <w:rPr>
          <w:rStyle w:val="normaltextrun"/>
          <w:rFonts w:ascii="Arial" w:hAnsi="Arial" w:cs="Arial"/>
          <w:color w:val="000000"/>
        </w:rPr>
      </w:pPr>
    </w:p>
    <w:p w14:paraId="7D709F57" w14:textId="77777777" w:rsidR="00931A47" w:rsidRDefault="00931A47" w:rsidP="00626480">
      <w:pPr>
        <w:jc w:val="both"/>
        <w:rPr>
          <w:rStyle w:val="normaltextrun"/>
          <w:rFonts w:ascii="Arial" w:hAnsi="Arial" w:cs="Arial"/>
          <w:color w:val="000000"/>
        </w:rPr>
      </w:pPr>
    </w:p>
    <w:p w14:paraId="77EF1691" w14:textId="40B837FA" w:rsidR="00C753CB" w:rsidRDefault="00C753CB" w:rsidP="00626480">
      <w:pPr>
        <w:jc w:val="both"/>
        <w:rPr>
          <w:rStyle w:val="normaltextrun"/>
          <w:rFonts w:ascii="Arial" w:hAnsi="Arial" w:cs="Arial"/>
          <w:color w:val="000000"/>
        </w:rPr>
      </w:pPr>
    </w:p>
    <w:sectPr w:rsidR="00C753CB" w:rsidSect="002833B3">
      <w:footerReference w:type="default" r:id="rId11"/>
      <w:pgSz w:w="11906" w:h="16838" w:code="9"/>
      <w:pgMar w:top="567" w:right="1134" w:bottom="1134" w:left="1134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2D433" w14:textId="77777777" w:rsidR="008012CB" w:rsidRDefault="008012CB">
      <w:r>
        <w:separator/>
      </w:r>
    </w:p>
  </w:endnote>
  <w:endnote w:type="continuationSeparator" w:id="0">
    <w:p w14:paraId="0A0A7E04" w14:textId="77777777" w:rsidR="008012CB" w:rsidRDefault="008012CB">
      <w:r>
        <w:continuationSeparator/>
      </w:r>
    </w:p>
  </w:endnote>
  <w:endnote w:type="continuationNotice" w:id="1">
    <w:p w14:paraId="0DE5EB3D" w14:textId="77777777" w:rsidR="008012CB" w:rsidRDefault="008012C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046EB" w14:textId="0B26A34A" w:rsidR="005169B2" w:rsidRPr="005D4698" w:rsidRDefault="005169B2" w:rsidP="00B65685">
    <w:pPr>
      <w:pStyle w:val="Footer"/>
      <w:rPr>
        <w:rFonts w:ascii="Verdana" w:hAnsi="Verdana"/>
        <w:color w:val="333333"/>
        <w:sz w:val="20"/>
        <w:szCs w:val="20"/>
      </w:rPr>
    </w:pPr>
    <w:r>
      <w:rPr>
        <w:rFonts w:ascii="Verdana" w:hAnsi="Verdana"/>
        <w:color w:val="333333"/>
        <w:sz w:val="20"/>
        <w:szCs w:val="20"/>
      </w:rPr>
      <w:tab/>
    </w:r>
    <w:r w:rsidRPr="005D4698">
      <w:rPr>
        <w:rFonts w:ascii="Verdana" w:hAnsi="Verdana"/>
        <w:color w:val="333333"/>
        <w:sz w:val="20"/>
        <w:szCs w:val="20"/>
      </w:rPr>
      <w:t xml:space="preserve">Page </w:t>
    </w:r>
    <w:r w:rsidRPr="005D4698">
      <w:rPr>
        <w:rFonts w:ascii="Verdana" w:hAnsi="Verdana"/>
        <w:color w:val="333333"/>
        <w:sz w:val="20"/>
        <w:szCs w:val="20"/>
      </w:rPr>
      <w:fldChar w:fldCharType="begin"/>
    </w:r>
    <w:r w:rsidRPr="005D4698">
      <w:rPr>
        <w:rFonts w:ascii="Verdana" w:hAnsi="Verdana"/>
        <w:color w:val="333333"/>
        <w:sz w:val="20"/>
        <w:szCs w:val="20"/>
      </w:rPr>
      <w:instrText xml:space="preserve"> PAGE </w:instrText>
    </w:r>
    <w:r w:rsidRPr="005D4698">
      <w:rPr>
        <w:rFonts w:ascii="Verdana" w:hAnsi="Verdana"/>
        <w:color w:val="333333"/>
        <w:sz w:val="20"/>
        <w:szCs w:val="20"/>
      </w:rPr>
      <w:fldChar w:fldCharType="separate"/>
    </w:r>
    <w:r w:rsidR="00231A97">
      <w:rPr>
        <w:rFonts w:ascii="Verdana" w:hAnsi="Verdana"/>
        <w:noProof/>
        <w:color w:val="333333"/>
        <w:sz w:val="20"/>
        <w:szCs w:val="20"/>
      </w:rPr>
      <w:t>7</w:t>
    </w:r>
    <w:r w:rsidRPr="005D4698">
      <w:rPr>
        <w:rFonts w:ascii="Verdana" w:hAnsi="Verdana"/>
        <w:color w:val="333333"/>
        <w:sz w:val="20"/>
        <w:szCs w:val="20"/>
      </w:rPr>
      <w:fldChar w:fldCharType="end"/>
    </w:r>
    <w:r w:rsidRPr="005D4698">
      <w:rPr>
        <w:rFonts w:ascii="Verdana" w:hAnsi="Verdana"/>
        <w:color w:val="333333"/>
        <w:sz w:val="20"/>
        <w:szCs w:val="20"/>
      </w:rPr>
      <w:t xml:space="preserve"> of </w:t>
    </w:r>
    <w:r w:rsidRPr="005D4698">
      <w:rPr>
        <w:rFonts w:ascii="Verdana" w:hAnsi="Verdana"/>
        <w:color w:val="333333"/>
        <w:sz w:val="20"/>
        <w:szCs w:val="20"/>
      </w:rPr>
      <w:fldChar w:fldCharType="begin"/>
    </w:r>
    <w:r w:rsidRPr="005D4698">
      <w:rPr>
        <w:rFonts w:ascii="Verdana" w:hAnsi="Verdana"/>
        <w:color w:val="333333"/>
        <w:sz w:val="20"/>
        <w:szCs w:val="20"/>
      </w:rPr>
      <w:instrText xml:space="preserve"> NUMPAGES </w:instrText>
    </w:r>
    <w:r w:rsidRPr="005D4698">
      <w:rPr>
        <w:rFonts w:ascii="Verdana" w:hAnsi="Verdana"/>
        <w:color w:val="333333"/>
        <w:sz w:val="20"/>
        <w:szCs w:val="20"/>
      </w:rPr>
      <w:fldChar w:fldCharType="separate"/>
    </w:r>
    <w:r w:rsidR="00231A97">
      <w:rPr>
        <w:rFonts w:ascii="Verdana" w:hAnsi="Verdana"/>
        <w:noProof/>
        <w:color w:val="333333"/>
        <w:sz w:val="20"/>
        <w:szCs w:val="20"/>
      </w:rPr>
      <w:t>11</w:t>
    </w:r>
    <w:r w:rsidRPr="005D4698">
      <w:rPr>
        <w:rFonts w:ascii="Verdana" w:hAnsi="Verdana"/>
        <w:color w:val="333333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DBBD7" w14:textId="77777777" w:rsidR="008012CB" w:rsidRDefault="008012CB">
      <w:r>
        <w:separator/>
      </w:r>
    </w:p>
  </w:footnote>
  <w:footnote w:type="continuationSeparator" w:id="0">
    <w:p w14:paraId="341456C4" w14:textId="77777777" w:rsidR="008012CB" w:rsidRDefault="008012CB">
      <w:r>
        <w:continuationSeparator/>
      </w:r>
    </w:p>
  </w:footnote>
  <w:footnote w:type="continuationNotice" w:id="1">
    <w:p w14:paraId="500E6A22" w14:textId="77777777" w:rsidR="008012CB" w:rsidRDefault="008012C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4E46D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821663"/>
    <w:multiLevelType w:val="hybridMultilevel"/>
    <w:tmpl w:val="ECC87BAE"/>
    <w:lvl w:ilvl="0" w:tplc="E216FCFA">
      <w:start w:val="1"/>
      <w:numFmt w:val="bullet"/>
      <w:lvlText w:val=""/>
      <w:lvlJc w:val="left"/>
      <w:pPr>
        <w:ind w:left="717" w:hanging="360"/>
      </w:pPr>
      <w:rPr>
        <w:rFonts w:ascii="Symbol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" w15:restartNumberingAfterBreak="0">
    <w:nsid w:val="13280EEC"/>
    <w:multiLevelType w:val="hybridMultilevel"/>
    <w:tmpl w:val="2BBA0E16"/>
    <w:lvl w:ilvl="0" w:tplc="E216FCFA">
      <w:start w:val="1"/>
      <w:numFmt w:val="bullet"/>
      <w:lvlText w:val="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8D465E"/>
    <w:multiLevelType w:val="hybridMultilevel"/>
    <w:tmpl w:val="6B04D8F2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179A2A9D"/>
    <w:multiLevelType w:val="hybridMultilevel"/>
    <w:tmpl w:val="5BE61FC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8A742B"/>
    <w:multiLevelType w:val="hybridMultilevel"/>
    <w:tmpl w:val="C8F264FC"/>
    <w:lvl w:ilvl="0" w:tplc="E216FCFA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9E5366"/>
    <w:multiLevelType w:val="hybridMultilevel"/>
    <w:tmpl w:val="6B4A6EE6"/>
    <w:lvl w:ilvl="0" w:tplc="E216FCFA">
      <w:start w:val="1"/>
      <w:numFmt w:val="bullet"/>
      <w:lvlText w:val="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79351E"/>
    <w:multiLevelType w:val="hybridMultilevel"/>
    <w:tmpl w:val="1846B220"/>
    <w:lvl w:ilvl="0" w:tplc="E216FCFA">
      <w:start w:val="1"/>
      <w:numFmt w:val="bullet"/>
      <w:lvlText w:val="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9A2488"/>
    <w:multiLevelType w:val="multilevel"/>
    <w:tmpl w:val="AA4EF368"/>
    <w:lvl w:ilvl="0">
      <w:start w:val="1"/>
      <w:numFmt w:val="bullet"/>
      <w:lvlRestart w:val="0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EA65B4"/>
    <w:multiLevelType w:val="hybridMultilevel"/>
    <w:tmpl w:val="8B0E10BE"/>
    <w:lvl w:ilvl="0" w:tplc="E216FCF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6727BC"/>
    <w:multiLevelType w:val="hybridMultilevel"/>
    <w:tmpl w:val="009A7C2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C321CA"/>
    <w:multiLevelType w:val="hybridMultilevel"/>
    <w:tmpl w:val="E056BD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575796"/>
    <w:multiLevelType w:val="hybridMultilevel"/>
    <w:tmpl w:val="01464F9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7A36DA"/>
    <w:multiLevelType w:val="hybridMultilevel"/>
    <w:tmpl w:val="D2C46294"/>
    <w:lvl w:ilvl="0" w:tplc="41A47EC2">
      <w:start w:val="1"/>
      <w:numFmt w:val="decimal"/>
      <w:lvlText w:val="P%1.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i w:val="0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3765" w:hanging="360"/>
      </w:pPr>
    </w:lvl>
    <w:lvl w:ilvl="2" w:tplc="0C09001B" w:tentative="1">
      <w:start w:val="1"/>
      <w:numFmt w:val="lowerRoman"/>
      <w:lvlText w:val="%3."/>
      <w:lvlJc w:val="right"/>
      <w:pPr>
        <w:ind w:left="4485" w:hanging="180"/>
      </w:pPr>
    </w:lvl>
    <w:lvl w:ilvl="3" w:tplc="0C09000F" w:tentative="1">
      <w:start w:val="1"/>
      <w:numFmt w:val="decimal"/>
      <w:lvlText w:val="%4."/>
      <w:lvlJc w:val="left"/>
      <w:pPr>
        <w:ind w:left="5205" w:hanging="360"/>
      </w:pPr>
    </w:lvl>
    <w:lvl w:ilvl="4" w:tplc="0C090019" w:tentative="1">
      <w:start w:val="1"/>
      <w:numFmt w:val="lowerLetter"/>
      <w:lvlText w:val="%5."/>
      <w:lvlJc w:val="left"/>
      <w:pPr>
        <w:ind w:left="5925" w:hanging="360"/>
      </w:pPr>
    </w:lvl>
    <w:lvl w:ilvl="5" w:tplc="0C09001B" w:tentative="1">
      <w:start w:val="1"/>
      <w:numFmt w:val="lowerRoman"/>
      <w:lvlText w:val="%6."/>
      <w:lvlJc w:val="right"/>
      <w:pPr>
        <w:ind w:left="6645" w:hanging="180"/>
      </w:pPr>
    </w:lvl>
    <w:lvl w:ilvl="6" w:tplc="0C09000F" w:tentative="1">
      <w:start w:val="1"/>
      <w:numFmt w:val="decimal"/>
      <w:lvlText w:val="%7."/>
      <w:lvlJc w:val="left"/>
      <w:pPr>
        <w:ind w:left="7365" w:hanging="360"/>
      </w:pPr>
    </w:lvl>
    <w:lvl w:ilvl="7" w:tplc="0C090019" w:tentative="1">
      <w:start w:val="1"/>
      <w:numFmt w:val="lowerLetter"/>
      <w:lvlText w:val="%8."/>
      <w:lvlJc w:val="left"/>
      <w:pPr>
        <w:ind w:left="8085" w:hanging="360"/>
      </w:pPr>
    </w:lvl>
    <w:lvl w:ilvl="8" w:tplc="0C09001B" w:tentative="1">
      <w:start w:val="1"/>
      <w:numFmt w:val="lowerRoman"/>
      <w:lvlText w:val="%9."/>
      <w:lvlJc w:val="right"/>
      <w:pPr>
        <w:ind w:left="8805" w:hanging="180"/>
      </w:pPr>
    </w:lvl>
  </w:abstractNum>
  <w:abstractNum w:abstractNumId="14" w15:restartNumberingAfterBreak="0">
    <w:nsid w:val="48FA5E6D"/>
    <w:multiLevelType w:val="hybridMultilevel"/>
    <w:tmpl w:val="77520E02"/>
    <w:lvl w:ilvl="0" w:tplc="11E27D3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4"/>
        <w:szCs w:val="24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E76C03"/>
    <w:multiLevelType w:val="multilevel"/>
    <w:tmpl w:val="0BF8A39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1347638"/>
    <w:multiLevelType w:val="hybridMultilevel"/>
    <w:tmpl w:val="44AABDCE"/>
    <w:lvl w:ilvl="0" w:tplc="C8121034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2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6C7AB9"/>
    <w:multiLevelType w:val="hybridMultilevel"/>
    <w:tmpl w:val="65CCCCD8"/>
    <w:lvl w:ilvl="0" w:tplc="10CCA47A">
      <w:start w:val="1"/>
      <w:numFmt w:val="bullet"/>
      <w:lvlText w:val=""/>
      <w:lvlJc w:val="left"/>
      <w:pPr>
        <w:ind w:left="145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7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3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9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17" w:hanging="360"/>
      </w:pPr>
      <w:rPr>
        <w:rFonts w:ascii="Wingdings" w:hAnsi="Wingdings" w:hint="default"/>
      </w:rPr>
    </w:lvl>
  </w:abstractNum>
  <w:abstractNum w:abstractNumId="18" w15:restartNumberingAfterBreak="0">
    <w:nsid w:val="58A27C71"/>
    <w:multiLevelType w:val="hybridMultilevel"/>
    <w:tmpl w:val="E6F263B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7E7A12"/>
    <w:multiLevelType w:val="multilevel"/>
    <w:tmpl w:val="44AABD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0550B7"/>
    <w:multiLevelType w:val="hybridMultilevel"/>
    <w:tmpl w:val="9FA86D4E"/>
    <w:lvl w:ilvl="0" w:tplc="E216FCFA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  <w:sz w:val="22"/>
      </w:rPr>
    </w:lvl>
    <w:lvl w:ilvl="1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D7C32E8"/>
    <w:multiLevelType w:val="hybridMultilevel"/>
    <w:tmpl w:val="4A60C624"/>
    <w:lvl w:ilvl="0" w:tplc="E216FCFA">
      <w:start w:val="1"/>
      <w:numFmt w:val="bullet"/>
      <w:lvlText w:val="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FC2FA4"/>
    <w:multiLevelType w:val="hybridMultilevel"/>
    <w:tmpl w:val="D662F8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840354B"/>
    <w:multiLevelType w:val="hybridMultilevel"/>
    <w:tmpl w:val="03E0FF36"/>
    <w:lvl w:ilvl="0" w:tplc="E216FCFA">
      <w:start w:val="1"/>
      <w:numFmt w:val="bullet"/>
      <w:lvlText w:val="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F77D8F"/>
    <w:multiLevelType w:val="hybridMultilevel"/>
    <w:tmpl w:val="F1B2C7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CB3F7D"/>
    <w:multiLevelType w:val="hybridMultilevel"/>
    <w:tmpl w:val="AA4EF368"/>
    <w:lvl w:ilvl="0" w:tplc="AF304A5A">
      <w:start w:val="1"/>
      <w:numFmt w:val="bullet"/>
      <w:lvlRestart w:val="0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5D1CC2"/>
    <w:multiLevelType w:val="hybridMultilevel"/>
    <w:tmpl w:val="F4CE3DD6"/>
    <w:lvl w:ilvl="0" w:tplc="11E27D3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4"/>
        <w:szCs w:val="24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9"/>
  </w:num>
  <w:num w:numId="3">
    <w:abstractNumId w:val="20"/>
  </w:num>
  <w:num w:numId="4">
    <w:abstractNumId w:val="25"/>
  </w:num>
  <w:num w:numId="5">
    <w:abstractNumId w:val="8"/>
  </w:num>
  <w:num w:numId="6">
    <w:abstractNumId w:val="5"/>
  </w:num>
  <w:num w:numId="7">
    <w:abstractNumId w:val="2"/>
  </w:num>
  <w:num w:numId="8">
    <w:abstractNumId w:val="6"/>
  </w:num>
  <w:num w:numId="9">
    <w:abstractNumId w:val="7"/>
  </w:num>
  <w:num w:numId="10">
    <w:abstractNumId w:val="23"/>
  </w:num>
  <w:num w:numId="11">
    <w:abstractNumId w:val="3"/>
  </w:num>
  <w:num w:numId="12">
    <w:abstractNumId w:val="21"/>
  </w:num>
  <w:num w:numId="13">
    <w:abstractNumId w:val="14"/>
  </w:num>
  <w:num w:numId="14">
    <w:abstractNumId w:val="26"/>
  </w:num>
  <w:num w:numId="15">
    <w:abstractNumId w:val="11"/>
  </w:num>
  <w:num w:numId="16">
    <w:abstractNumId w:val="1"/>
  </w:num>
  <w:num w:numId="17">
    <w:abstractNumId w:val="9"/>
  </w:num>
  <w:num w:numId="18">
    <w:abstractNumId w:val="10"/>
  </w:num>
  <w:num w:numId="19">
    <w:abstractNumId w:val="12"/>
  </w:num>
  <w:num w:numId="20">
    <w:abstractNumId w:val="4"/>
  </w:num>
  <w:num w:numId="21">
    <w:abstractNumId w:val="18"/>
  </w:num>
  <w:num w:numId="22">
    <w:abstractNumId w:val="0"/>
  </w:num>
  <w:num w:numId="23">
    <w:abstractNumId w:val="17"/>
  </w:num>
  <w:num w:numId="24">
    <w:abstractNumId w:val="24"/>
  </w:num>
  <w:num w:numId="25">
    <w:abstractNumId w:val="15"/>
  </w:num>
  <w:num w:numId="26">
    <w:abstractNumId w:val="22"/>
  </w:num>
  <w:num w:numId="2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s5r2tfzaz9dre5przvstr0txrdze50ev0w&quot;&gt;PsychEndnote&lt;record-ids&gt;&lt;item&gt;1&lt;/item&gt;&lt;item&gt;2&lt;/item&gt;&lt;item&gt;3&lt;/item&gt;&lt;item&gt;9&lt;/item&gt;&lt;item&gt;10&lt;/item&gt;&lt;item&gt;13&lt;/item&gt;&lt;item&gt;14&lt;/item&gt;&lt;item&gt;15&lt;/item&gt;&lt;item&gt;17&lt;/item&gt;&lt;item&gt;18&lt;/item&gt;&lt;item&gt;19&lt;/item&gt;&lt;item&gt;20&lt;/item&gt;&lt;item&gt;21&lt;/item&gt;&lt;item&gt;22&lt;/item&gt;&lt;item&gt;25&lt;/item&gt;&lt;item&gt;26&lt;/item&gt;&lt;item&gt;27&lt;/item&gt;&lt;item&gt;28&lt;/item&gt;&lt;item&gt;29&lt;/item&gt;&lt;item&gt;30&lt;/item&gt;&lt;item&gt;31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AB37B7"/>
    <w:rsid w:val="0000067F"/>
    <w:rsid w:val="00001287"/>
    <w:rsid w:val="00001C92"/>
    <w:rsid w:val="000023B9"/>
    <w:rsid w:val="00002A1B"/>
    <w:rsid w:val="00002E9E"/>
    <w:rsid w:val="00004FC8"/>
    <w:rsid w:val="00011D95"/>
    <w:rsid w:val="0001315E"/>
    <w:rsid w:val="0001381F"/>
    <w:rsid w:val="00013B19"/>
    <w:rsid w:val="00013C40"/>
    <w:rsid w:val="00014056"/>
    <w:rsid w:val="0002202D"/>
    <w:rsid w:val="00024A5B"/>
    <w:rsid w:val="00024BDA"/>
    <w:rsid w:val="00024D6F"/>
    <w:rsid w:val="00025E54"/>
    <w:rsid w:val="00027625"/>
    <w:rsid w:val="0003054F"/>
    <w:rsid w:val="00031012"/>
    <w:rsid w:val="000317BF"/>
    <w:rsid w:val="000317FA"/>
    <w:rsid w:val="00031BDF"/>
    <w:rsid w:val="000339C1"/>
    <w:rsid w:val="000349B9"/>
    <w:rsid w:val="00034F72"/>
    <w:rsid w:val="000366D5"/>
    <w:rsid w:val="00036991"/>
    <w:rsid w:val="000371BB"/>
    <w:rsid w:val="000377F1"/>
    <w:rsid w:val="00040E73"/>
    <w:rsid w:val="0004118D"/>
    <w:rsid w:val="000420CE"/>
    <w:rsid w:val="00042FBB"/>
    <w:rsid w:val="000440A3"/>
    <w:rsid w:val="00044A79"/>
    <w:rsid w:val="0004561C"/>
    <w:rsid w:val="00045E4F"/>
    <w:rsid w:val="0004665C"/>
    <w:rsid w:val="00047007"/>
    <w:rsid w:val="00047067"/>
    <w:rsid w:val="000470E1"/>
    <w:rsid w:val="00047D78"/>
    <w:rsid w:val="00050C52"/>
    <w:rsid w:val="000541BC"/>
    <w:rsid w:val="00055D1C"/>
    <w:rsid w:val="00056035"/>
    <w:rsid w:val="0005638B"/>
    <w:rsid w:val="00057F58"/>
    <w:rsid w:val="000600F3"/>
    <w:rsid w:val="00060B05"/>
    <w:rsid w:val="00060BD7"/>
    <w:rsid w:val="000617B0"/>
    <w:rsid w:val="00062305"/>
    <w:rsid w:val="00062DE7"/>
    <w:rsid w:val="000633F2"/>
    <w:rsid w:val="00063662"/>
    <w:rsid w:val="00063C4D"/>
    <w:rsid w:val="0006484A"/>
    <w:rsid w:val="00065A5F"/>
    <w:rsid w:val="00070289"/>
    <w:rsid w:val="000702E9"/>
    <w:rsid w:val="00070AA3"/>
    <w:rsid w:val="00070E1C"/>
    <w:rsid w:val="00070E57"/>
    <w:rsid w:val="00072A27"/>
    <w:rsid w:val="00072A4A"/>
    <w:rsid w:val="00075716"/>
    <w:rsid w:val="000761EB"/>
    <w:rsid w:val="00076577"/>
    <w:rsid w:val="00076893"/>
    <w:rsid w:val="00080611"/>
    <w:rsid w:val="000814E3"/>
    <w:rsid w:val="00081E6F"/>
    <w:rsid w:val="00081EA2"/>
    <w:rsid w:val="00082387"/>
    <w:rsid w:val="000824E5"/>
    <w:rsid w:val="000858AF"/>
    <w:rsid w:val="00085CCE"/>
    <w:rsid w:val="00085D66"/>
    <w:rsid w:val="00086166"/>
    <w:rsid w:val="00090CD3"/>
    <w:rsid w:val="00091856"/>
    <w:rsid w:val="0009235D"/>
    <w:rsid w:val="00092BAD"/>
    <w:rsid w:val="00092D5A"/>
    <w:rsid w:val="000930B2"/>
    <w:rsid w:val="000934F2"/>
    <w:rsid w:val="000958F1"/>
    <w:rsid w:val="00095AAC"/>
    <w:rsid w:val="00095B13"/>
    <w:rsid w:val="000971B9"/>
    <w:rsid w:val="00097818"/>
    <w:rsid w:val="00097F8C"/>
    <w:rsid w:val="000A04A2"/>
    <w:rsid w:val="000A0AE7"/>
    <w:rsid w:val="000A19A0"/>
    <w:rsid w:val="000A3332"/>
    <w:rsid w:val="000A3351"/>
    <w:rsid w:val="000A3A30"/>
    <w:rsid w:val="000A3F1C"/>
    <w:rsid w:val="000A422C"/>
    <w:rsid w:val="000A43D7"/>
    <w:rsid w:val="000A684F"/>
    <w:rsid w:val="000A7933"/>
    <w:rsid w:val="000A7FAA"/>
    <w:rsid w:val="000B099C"/>
    <w:rsid w:val="000B0B71"/>
    <w:rsid w:val="000B0D11"/>
    <w:rsid w:val="000B0D7E"/>
    <w:rsid w:val="000B0D91"/>
    <w:rsid w:val="000B0E3D"/>
    <w:rsid w:val="000B137E"/>
    <w:rsid w:val="000B1647"/>
    <w:rsid w:val="000B25D1"/>
    <w:rsid w:val="000B2CBE"/>
    <w:rsid w:val="000B5663"/>
    <w:rsid w:val="000B5A95"/>
    <w:rsid w:val="000B6BAB"/>
    <w:rsid w:val="000C0570"/>
    <w:rsid w:val="000C072C"/>
    <w:rsid w:val="000C305D"/>
    <w:rsid w:val="000C3D5B"/>
    <w:rsid w:val="000C42F3"/>
    <w:rsid w:val="000C4C2D"/>
    <w:rsid w:val="000C52B5"/>
    <w:rsid w:val="000C63E5"/>
    <w:rsid w:val="000C71D1"/>
    <w:rsid w:val="000C7202"/>
    <w:rsid w:val="000D1528"/>
    <w:rsid w:val="000D1618"/>
    <w:rsid w:val="000D1ED2"/>
    <w:rsid w:val="000D2661"/>
    <w:rsid w:val="000D2BC6"/>
    <w:rsid w:val="000D4098"/>
    <w:rsid w:val="000D4458"/>
    <w:rsid w:val="000D5A77"/>
    <w:rsid w:val="000D5C0A"/>
    <w:rsid w:val="000D63E1"/>
    <w:rsid w:val="000D72C8"/>
    <w:rsid w:val="000D73E0"/>
    <w:rsid w:val="000D7AE7"/>
    <w:rsid w:val="000E14D1"/>
    <w:rsid w:val="000E167B"/>
    <w:rsid w:val="000E23F1"/>
    <w:rsid w:val="000E28D9"/>
    <w:rsid w:val="000E2E24"/>
    <w:rsid w:val="000E31E0"/>
    <w:rsid w:val="000E37B1"/>
    <w:rsid w:val="000E38F6"/>
    <w:rsid w:val="000E434B"/>
    <w:rsid w:val="000E560C"/>
    <w:rsid w:val="000E5B92"/>
    <w:rsid w:val="000E6665"/>
    <w:rsid w:val="000E70C1"/>
    <w:rsid w:val="000E73CE"/>
    <w:rsid w:val="000E7929"/>
    <w:rsid w:val="000E7BEB"/>
    <w:rsid w:val="000E7C4C"/>
    <w:rsid w:val="000E7F21"/>
    <w:rsid w:val="000F050F"/>
    <w:rsid w:val="000F0F79"/>
    <w:rsid w:val="000F1B26"/>
    <w:rsid w:val="000F4F64"/>
    <w:rsid w:val="000F57D2"/>
    <w:rsid w:val="000F5EE4"/>
    <w:rsid w:val="000F6B31"/>
    <w:rsid w:val="000F6CB4"/>
    <w:rsid w:val="000F7FB6"/>
    <w:rsid w:val="00100FC9"/>
    <w:rsid w:val="00101B52"/>
    <w:rsid w:val="00102652"/>
    <w:rsid w:val="00103C08"/>
    <w:rsid w:val="0010521A"/>
    <w:rsid w:val="00105E0E"/>
    <w:rsid w:val="0010648E"/>
    <w:rsid w:val="0010675E"/>
    <w:rsid w:val="001076EA"/>
    <w:rsid w:val="001101D4"/>
    <w:rsid w:val="001105DF"/>
    <w:rsid w:val="001118F2"/>
    <w:rsid w:val="00111DF6"/>
    <w:rsid w:val="00112632"/>
    <w:rsid w:val="00113978"/>
    <w:rsid w:val="00116560"/>
    <w:rsid w:val="00117517"/>
    <w:rsid w:val="00117843"/>
    <w:rsid w:val="00120259"/>
    <w:rsid w:val="0012065A"/>
    <w:rsid w:val="001206C7"/>
    <w:rsid w:val="00120B31"/>
    <w:rsid w:val="00122BA2"/>
    <w:rsid w:val="00125DA2"/>
    <w:rsid w:val="0012709E"/>
    <w:rsid w:val="00127254"/>
    <w:rsid w:val="00127408"/>
    <w:rsid w:val="001336A1"/>
    <w:rsid w:val="00133A21"/>
    <w:rsid w:val="001346DB"/>
    <w:rsid w:val="001347A7"/>
    <w:rsid w:val="001356B0"/>
    <w:rsid w:val="00135981"/>
    <w:rsid w:val="00137E05"/>
    <w:rsid w:val="00140DDC"/>
    <w:rsid w:val="001415A9"/>
    <w:rsid w:val="001423AE"/>
    <w:rsid w:val="001425C7"/>
    <w:rsid w:val="00143A56"/>
    <w:rsid w:val="00143EEC"/>
    <w:rsid w:val="00143FBA"/>
    <w:rsid w:val="00145583"/>
    <w:rsid w:val="00145AD8"/>
    <w:rsid w:val="00146603"/>
    <w:rsid w:val="00147414"/>
    <w:rsid w:val="00147B3D"/>
    <w:rsid w:val="00147C16"/>
    <w:rsid w:val="00151F07"/>
    <w:rsid w:val="00155103"/>
    <w:rsid w:val="0015634C"/>
    <w:rsid w:val="0015752E"/>
    <w:rsid w:val="00161106"/>
    <w:rsid w:val="001614DC"/>
    <w:rsid w:val="001617A8"/>
    <w:rsid w:val="00161984"/>
    <w:rsid w:val="0016353F"/>
    <w:rsid w:val="00163762"/>
    <w:rsid w:val="001638D3"/>
    <w:rsid w:val="00164D1B"/>
    <w:rsid w:val="001650FE"/>
    <w:rsid w:val="00165ECD"/>
    <w:rsid w:val="00166873"/>
    <w:rsid w:val="00170E48"/>
    <w:rsid w:val="00170E5C"/>
    <w:rsid w:val="00171858"/>
    <w:rsid w:val="00171A4F"/>
    <w:rsid w:val="00171D6E"/>
    <w:rsid w:val="00171E86"/>
    <w:rsid w:val="00172D43"/>
    <w:rsid w:val="0017303E"/>
    <w:rsid w:val="001733D2"/>
    <w:rsid w:val="0017364D"/>
    <w:rsid w:val="00173768"/>
    <w:rsid w:val="001758EF"/>
    <w:rsid w:val="00175F25"/>
    <w:rsid w:val="001807F9"/>
    <w:rsid w:val="001811CF"/>
    <w:rsid w:val="00181628"/>
    <w:rsid w:val="001819D9"/>
    <w:rsid w:val="00182AD9"/>
    <w:rsid w:val="00182DE6"/>
    <w:rsid w:val="0018323F"/>
    <w:rsid w:val="001842DB"/>
    <w:rsid w:val="0018444F"/>
    <w:rsid w:val="0018566B"/>
    <w:rsid w:val="0018569E"/>
    <w:rsid w:val="00186DB2"/>
    <w:rsid w:val="001908EA"/>
    <w:rsid w:val="001909E0"/>
    <w:rsid w:val="00193453"/>
    <w:rsid w:val="00194C0B"/>
    <w:rsid w:val="0019537B"/>
    <w:rsid w:val="00196D31"/>
    <w:rsid w:val="00197EE0"/>
    <w:rsid w:val="001A0082"/>
    <w:rsid w:val="001A032D"/>
    <w:rsid w:val="001A22C5"/>
    <w:rsid w:val="001A2CA1"/>
    <w:rsid w:val="001A2F88"/>
    <w:rsid w:val="001A35F8"/>
    <w:rsid w:val="001A4549"/>
    <w:rsid w:val="001A6B53"/>
    <w:rsid w:val="001A6C81"/>
    <w:rsid w:val="001A7509"/>
    <w:rsid w:val="001B039E"/>
    <w:rsid w:val="001B3CDF"/>
    <w:rsid w:val="001B4446"/>
    <w:rsid w:val="001B4FC5"/>
    <w:rsid w:val="001B6D62"/>
    <w:rsid w:val="001C0425"/>
    <w:rsid w:val="001C1B4E"/>
    <w:rsid w:val="001C1FC8"/>
    <w:rsid w:val="001C2E25"/>
    <w:rsid w:val="001C36EC"/>
    <w:rsid w:val="001C3A98"/>
    <w:rsid w:val="001C3EEF"/>
    <w:rsid w:val="001C4C27"/>
    <w:rsid w:val="001C505D"/>
    <w:rsid w:val="001C5AF5"/>
    <w:rsid w:val="001C61A0"/>
    <w:rsid w:val="001C66CD"/>
    <w:rsid w:val="001C6717"/>
    <w:rsid w:val="001C6B04"/>
    <w:rsid w:val="001C75B6"/>
    <w:rsid w:val="001C7708"/>
    <w:rsid w:val="001C7DCE"/>
    <w:rsid w:val="001D0ECD"/>
    <w:rsid w:val="001D2440"/>
    <w:rsid w:val="001D249C"/>
    <w:rsid w:val="001D2A53"/>
    <w:rsid w:val="001D3CF9"/>
    <w:rsid w:val="001D3DFC"/>
    <w:rsid w:val="001D4988"/>
    <w:rsid w:val="001D6243"/>
    <w:rsid w:val="001E06F6"/>
    <w:rsid w:val="001E2ED4"/>
    <w:rsid w:val="001E42F0"/>
    <w:rsid w:val="001E49D8"/>
    <w:rsid w:val="001E64D6"/>
    <w:rsid w:val="001E6B50"/>
    <w:rsid w:val="001E726F"/>
    <w:rsid w:val="001F021C"/>
    <w:rsid w:val="001F19DB"/>
    <w:rsid w:val="001F2BCD"/>
    <w:rsid w:val="001F2CA9"/>
    <w:rsid w:val="001F442F"/>
    <w:rsid w:val="001F4787"/>
    <w:rsid w:val="001F6412"/>
    <w:rsid w:val="001F6FAA"/>
    <w:rsid w:val="001F7E7A"/>
    <w:rsid w:val="001F7FA3"/>
    <w:rsid w:val="002000B3"/>
    <w:rsid w:val="002000F0"/>
    <w:rsid w:val="00200D10"/>
    <w:rsid w:val="00202404"/>
    <w:rsid w:val="0020328B"/>
    <w:rsid w:val="002037C0"/>
    <w:rsid w:val="0020385A"/>
    <w:rsid w:val="00203DC6"/>
    <w:rsid w:val="002045DE"/>
    <w:rsid w:val="00206279"/>
    <w:rsid w:val="00206D69"/>
    <w:rsid w:val="002071FD"/>
    <w:rsid w:val="00207E62"/>
    <w:rsid w:val="00210407"/>
    <w:rsid w:val="0021078D"/>
    <w:rsid w:val="00210C7D"/>
    <w:rsid w:val="00211C30"/>
    <w:rsid w:val="00211D40"/>
    <w:rsid w:val="0021335F"/>
    <w:rsid w:val="0021393C"/>
    <w:rsid w:val="00213B01"/>
    <w:rsid w:val="00213C17"/>
    <w:rsid w:val="00214A1C"/>
    <w:rsid w:val="00214D63"/>
    <w:rsid w:val="002154A1"/>
    <w:rsid w:val="0021580E"/>
    <w:rsid w:val="002168EC"/>
    <w:rsid w:val="00216E1D"/>
    <w:rsid w:val="00217457"/>
    <w:rsid w:val="0021799E"/>
    <w:rsid w:val="002205CF"/>
    <w:rsid w:val="002208A0"/>
    <w:rsid w:val="00223398"/>
    <w:rsid w:val="00223C72"/>
    <w:rsid w:val="002249D7"/>
    <w:rsid w:val="00224FF3"/>
    <w:rsid w:val="0022508D"/>
    <w:rsid w:val="0022560F"/>
    <w:rsid w:val="00225C89"/>
    <w:rsid w:val="00227A9B"/>
    <w:rsid w:val="0023078F"/>
    <w:rsid w:val="00231A97"/>
    <w:rsid w:val="002323D9"/>
    <w:rsid w:val="00232DDC"/>
    <w:rsid w:val="002338A8"/>
    <w:rsid w:val="00233E38"/>
    <w:rsid w:val="0023482D"/>
    <w:rsid w:val="00235CCE"/>
    <w:rsid w:val="00240215"/>
    <w:rsid w:val="0024021B"/>
    <w:rsid w:val="00240335"/>
    <w:rsid w:val="0024093F"/>
    <w:rsid w:val="00241439"/>
    <w:rsid w:val="002417CA"/>
    <w:rsid w:val="0024256C"/>
    <w:rsid w:val="00242E18"/>
    <w:rsid w:val="0024320A"/>
    <w:rsid w:val="00243BA3"/>
    <w:rsid w:val="002449A9"/>
    <w:rsid w:val="00245337"/>
    <w:rsid w:val="0024559A"/>
    <w:rsid w:val="00245726"/>
    <w:rsid w:val="002459BB"/>
    <w:rsid w:val="002461BD"/>
    <w:rsid w:val="002462B6"/>
    <w:rsid w:val="00247FE2"/>
    <w:rsid w:val="00250C15"/>
    <w:rsid w:val="00251267"/>
    <w:rsid w:val="002518FD"/>
    <w:rsid w:val="0025260A"/>
    <w:rsid w:val="002543B1"/>
    <w:rsid w:val="00255591"/>
    <w:rsid w:val="0025693D"/>
    <w:rsid w:val="00257D23"/>
    <w:rsid w:val="0026018C"/>
    <w:rsid w:val="00260C39"/>
    <w:rsid w:val="00260CB9"/>
    <w:rsid w:val="00260D43"/>
    <w:rsid w:val="002614CE"/>
    <w:rsid w:val="002619CD"/>
    <w:rsid w:val="0026271F"/>
    <w:rsid w:val="0026287A"/>
    <w:rsid w:val="0026385E"/>
    <w:rsid w:val="002649AC"/>
    <w:rsid w:val="00264BF5"/>
    <w:rsid w:val="002651E3"/>
    <w:rsid w:val="002704D2"/>
    <w:rsid w:val="00273A7B"/>
    <w:rsid w:val="00273A92"/>
    <w:rsid w:val="00274D61"/>
    <w:rsid w:val="002774FB"/>
    <w:rsid w:val="00277665"/>
    <w:rsid w:val="002801B8"/>
    <w:rsid w:val="00282192"/>
    <w:rsid w:val="00282FC3"/>
    <w:rsid w:val="002831AE"/>
    <w:rsid w:val="002833B3"/>
    <w:rsid w:val="00283A60"/>
    <w:rsid w:val="00284293"/>
    <w:rsid w:val="00284892"/>
    <w:rsid w:val="002849CD"/>
    <w:rsid w:val="002854FD"/>
    <w:rsid w:val="002855B9"/>
    <w:rsid w:val="00285894"/>
    <w:rsid w:val="00291960"/>
    <w:rsid w:val="002935F1"/>
    <w:rsid w:val="00293EC5"/>
    <w:rsid w:val="002942B3"/>
    <w:rsid w:val="002949C3"/>
    <w:rsid w:val="00294CA1"/>
    <w:rsid w:val="00295B11"/>
    <w:rsid w:val="00296B68"/>
    <w:rsid w:val="002A013C"/>
    <w:rsid w:val="002A1809"/>
    <w:rsid w:val="002A2CD6"/>
    <w:rsid w:val="002A2EE0"/>
    <w:rsid w:val="002A36EA"/>
    <w:rsid w:val="002A3B15"/>
    <w:rsid w:val="002A569C"/>
    <w:rsid w:val="002A5B8A"/>
    <w:rsid w:val="002A5C80"/>
    <w:rsid w:val="002A6416"/>
    <w:rsid w:val="002B0B22"/>
    <w:rsid w:val="002B0BB2"/>
    <w:rsid w:val="002B0F2B"/>
    <w:rsid w:val="002B1DE1"/>
    <w:rsid w:val="002B2F2F"/>
    <w:rsid w:val="002B308E"/>
    <w:rsid w:val="002B3A8C"/>
    <w:rsid w:val="002B4D2A"/>
    <w:rsid w:val="002B55D4"/>
    <w:rsid w:val="002B60CE"/>
    <w:rsid w:val="002B6E01"/>
    <w:rsid w:val="002B72FB"/>
    <w:rsid w:val="002B77F8"/>
    <w:rsid w:val="002C0651"/>
    <w:rsid w:val="002C1790"/>
    <w:rsid w:val="002C67F7"/>
    <w:rsid w:val="002C7C84"/>
    <w:rsid w:val="002D05E3"/>
    <w:rsid w:val="002D2558"/>
    <w:rsid w:val="002D279C"/>
    <w:rsid w:val="002D4899"/>
    <w:rsid w:val="002D5D4E"/>
    <w:rsid w:val="002D67FC"/>
    <w:rsid w:val="002D6BA3"/>
    <w:rsid w:val="002D6E2F"/>
    <w:rsid w:val="002D73EE"/>
    <w:rsid w:val="002D7E40"/>
    <w:rsid w:val="002E190E"/>
    <w:rsid w:val="002E1942"/>
    <w:rsid w:val="002E22F2"/>
    <w:rsid w:val="002E2854"/>
    <w:rsid w:val="002E39F9"/>
    <w:rsid w:val="002E3FB0"/>
    <w:rsid w:val="002E4CD2"/>
    <w:rsid w:val="002E5CEF"/>
    <w:rsid w:val="002F0000"/>
    <w:rsid w:val="002F0396"/>
    <w:rsid w:val="002F122D"/>
    <w:rsid w:val="002F13C0"/>
    <w:rsid w:val="002F2294"/>
    <w:rsid w:val="002F34E6"/>
    <w:rsid w:val="002F4748"/>
    <w:rsid w:val="002F5DEF"/>
    <w:rsid w:val="002F7540"/>
    <w:rsid w:val="002F7C8D"/>
    <w:rsid w:val="002F7ECC"/>
    <w:rsid w:val="00300E04"/>
    <w:rsid w:val="003026E9"/>
    <w:rsid w:val="003036C2"/>
    <w:rsid w:val="00303AA5"/>
    <w:rsid w:val="00304191"/>
    <w:rsid w:val="00305197"/>
    <w:rsid w:val="00305B59"/>
    <w:rsid w:val="00306030"/>
    <w:rsid w:val="00306391"/>
    <w:rsid w:val="00306403"/>
    <w:rsid w:val="00306AC5"/>
    <w:rsid w:val="00310CCA"/>
    <w:rsid w:val="0031119B"/>
    <w:rsid w:val="003130DD"/>
    <w:rsid w:val="00314FF2"/>
    <w:rsid w:val="0031588E"/>
    <w:rsid w:val="00316B68"/>
    <w:rsid w:val="003172B5"/>
    <w:rsid w:val="00321451"/>
    <w:rsid w:val="00321D25"/>
    <w:rsid w:val="00322103"/>
    <w:rsid w:val="00322162"/>
    <w:rsid w:val="00322E3F"/>
    <w:rsid w:val="003240CB"/>
    <w:rsid w:val="00324375"/>
    <w:rsid w:val="00326FBF"/>
    <w:rsid w:val="00327DFA"/>
    <w:rsid w:val="0033003E"/>
    <w:rsid w:val="00330B50"/>
    <w:rsid w:val="00335B88"/>
    <w:rsid w:val="0033654A"/>
    <w:rsid w:val="003365FA"/>
    <w:rsid w:val="0033668B"/>
    <w:rsid w:val="00336796"/>
    <w:rsid w:val="0033686F"/>
    <w:rsid w:val="00336DFD"/>
    <w:rsid w:val="00337115"/>
    <w:rsid w:val="00337B1C"/>
    <w:rsid w:val="00340AA9"/>
    <w:rsid w:val="00340F05"/>
    <w:rsid w:val="00341945"/>
    <w:rsid w:val="00342AF9"/>
    <w:rsid w:val="00343717"/>
    <w:rsid w:val="00344C7D"/>
    <w:rsid w:val="00345975"/>
    <w:rsid w:val="00346255"/>
    <w:rsid w:val="00346350"/>
    <w:rsid w:val="00346B3C"/>
    <w:rsid w:val="0034766E"/>
    <w:rsid w:val="00350BE3"/>
    <w:rsid w:val="003511B7"/>
    <w:rsid w:val="003523C6"/>
    <w:rsid w:val="003529B9"/>
    <w:rsid w:val="00352B9D"/>
    <w:rsid w:val="00352DC9"/>
    <w:rsid w:val="00354C26"/>
    <w:rsid w:val="00354DC4"/>
    <w:rsid w:val="00355622"/>
    <w:rsid w:val="003569FD"/>
    <w:rsid w:val="003604D1"/>
    <w:rsid w:val="003612AA"/>
    <w:rsid w:val="0036170A"/>
    <w:rsid w:val="00363A79"/>
    <w:rsid w:val="003646DE"/>
    <w:rsid w:val="00366F8C"/>
    <w:rsid w:val="003703BA"/>
    <w:rsid w:val="0037084F"/>
    <w:rsid w:val="0037162B"/>
    <w:rsid w:val="00371A68"/>
    <w:rsid w:val="00373C66"/>
    <w:rsid w:val="00375106"/>
    <w:rsid w:val="00375355"/>
    <w:rsid w:val="00375EAA"/>
    <w:rsid w:val="00376210"/>
    <w:rsid w:val="0037706D"/>
    <w:rsid w:val="003778F6"/>
    <w:rsid w:val="00380297"/>
    <w:rsid w:val="0038133C"/>
    <w:rsid w:val="00381CA4"/>
    <w:rsid w:val="003825F1"/>
    <w:rsid w:val="00382D6E"/>
    <w:rsid w:val="003840C9"/>
    <w:rsid w:val="00385E9B"/>
    <w:rsid w:val="003860E0"/>
    <w:rsid w:val="003908D2"/>
    <w:rsid w:val="0039102B"/>
    <w:rsid w:val="003915C2"/>
    <w:rsid w:val="00391859"/>
    <w:rsid w:val="00393125"/>
    <w:rsid w:val="00393931"/>
    <w:rsid w:val="00394D4D"/>
    <w:rsid w:val="003955F7"/>
    <w:rsid w:val="00395609"/>
    <w:rsid w:val="00396026"/>
    <w:rsid w:val="003977CE"/>
    <w:rsid w:val="00397ABA"/>
    <w:rsid w:val="003A01A8"/>
    <w:rsid w:val="003A0568"/>
    <w:rsid w:val="003A06F9"/>
    <w:rsid w:val="003A1045"/>
    <w:rsid w:val="003A3604"/>
    <w:rsid w:val="003A443A"/>
    <w:rsid w:val="003A58D2"/>
    <w:rsid w:val="003A5EDE"/>
    <w:rsid w:val="003A682E"/>
    <w:rsid w:val="003A6EAC"/>
    <w:rsid w:val="003A7C6E"/>
    <w:rsid w:val="003B091A"/>
    <w:rsid w:val="003B0ECB"/>
    <w:rsid w:val="003B25CA"/>
    <w:rsid w:val="003B3378"/>
    <w:rsid w:val="003B3C06"/>
    <w:rsid w:val="003B43D9"/>
    <w:rsid w:val="003B4725"/>
    <w:rsid w:val="003B628A"/>
    <w:rsid w:val="003B6291"/>
    <w:rsid w:val="003B7995"/>
    <w:rsid w:val="003C0443"/>
    <w:rsid w:val="003C14AA"/>
    <w:rsid w:val="003C1FEB"/>
    <w:rsid w:val="003C25C2"/>
    <w:rsid w:val="003C44C2"/>
    <w:rsid w:val="003C6133"/>
    <w:rsid w:val="003C76C9"/>
    <w:rsid w:val="003D04FA"/>
    <w:rsid w:val="003D0776"/>
    <w:rsid w:val="003D1C72"/>
    <w:rsid w:val="003D2396"/>
    <w:rsid w:val="003D260A"/>
    <w:rsid w:val="003D2FA7"/>
    <w:rsid w:val="003D411C"/>
    <w:rsid w:val="003D4176"/>
    <w:rsid w:val="003D5AEC"/>
    <w:rsid w:val="003D7498"/>
    <w:rsid w:val="003E07B3"/>
    <w:rsid w:val="003E0C6A"/>
    <w:rsid w:val="003E1EEC"/>
    <w:rsid w:val="003E277C"/>
    <w:rsid w:val="003E2AD3"/>
    <w:rsid w:val="003E49FF"/>
    <w:rsid w:val="003E60FC"/>
    <w:rsid w:val="003F009A"/>
    <w:rsid w:val="003F14D4"/>
    <w:rsid w:val="003F2E1A"/>
    <w:rsid w:val="003F3318"/>
    <w:rsid w:val="003F36BE"/>
    <w:rsid w:val="003F3AD7"/>
    <w:rsid w:val="003F48B3"/>
    <w:rsid w:val="0040213D"/>
    <w:rsid w:val="00402296"/>
    <w:rsid w:val="004029B2"/>
    <w:rsid w:val="00403716"/>
    <w:rsid w:val="00403965"/>
    <w:rsid w:val="00404C1F"/>
    <w:rsid w:val="00405074"/>
    <w:rsid w:val="00405FC2"/>
    <w:rsid w:val="0040717C"/>
    <w:rsid w:val="00407BAD"/>
    <w:rsid w:val="00410051"/>
    <w:rsid w:val="00412115"/>
    <w:rsid w:val="00413F53"/>
    <w:rsid w:val="00414A76"/>
    <w:rsid w:val="004151B1"/>
    <w:rsid w:val="00416DA8"/>
    <w:rsid w:val="00420B52"/>
    <w:rsid w:val="00420E9E"/>
    <w:rsid w:val="00422729"/>
    <w:rsid w:val="004233F8"/>
    <w:rsid w:val="004243F1"/>
    <w:rsid w:val="00425B4A"/>
    <w:rsid w:val="0042688C"/>
    <w:rsid w:val="00426F32"/>
    <w:rsid w:val="00427A8E"/>
    <w:rsid w:val="00431C6B"/>
    <w:rsid w:val="004333A4"/>
    <w:rsid w:val="00433485"/>
    <w:rsid w:val="0043396A"/>
    <w:rsid w:val="00433C55"/>
    <w:rsid w:val="0043421C"/>
    <w:rsid w:val="004353A9"/>
    <w:rsid w:val="00435622"/>
    <w:rsid w:val="00440182"/>
    <w:rsid w:val="00440DCB"/>
    <w:rsid w:val="00441DC2"/>
    <w:rsid w:val="00443013"/>
    <w:rsid w:val="00443500"/>
    <w:rsid w:val="00443804"/>
    <w:rsid w:val="00443DC0"/>
    <w:rsid w:val="0044405D"/>
    <w:rsid w:val="00444FB4"/>
    <w:rsid w:val="00447F62"/>
    <w:rsid w:val="00450515"/>
    <w:rsid w:val="0045128E"/>
    <w:rsid w:val="00453A03"/>
    <w:rsid w:val="00453A76"/>
    <w:rsid w:val="00454613"/>
    <w:rsid w:val="00456968"/>
    <w:rsid w:val="004604E4"/>
    <w:rsid w:val="00460D5C"/>
    <w:rsid w:val="004612AB"/>
    <w:rsid w:val="00461CD1"/>
    <w:rsid w:val="0046306C"/>
    <w:rsid w:val="00463FE1"/>
    <w:rsid w:val="004646BA"/>
    <w:rsid w:val="004657D1"/>
    <w:rsid w:val="004676AD"/>
    <w:rsid w:val="004704AF"/>
    <w:rsid w:val="00470513"/>
    <w:rsid w:val="004727CB"/>
    <w:rsid w:val="004731CA"/>
    <w:rsid w:val="004732D2"/>
    <w:rsid w:val="00473587"/>
    <w:rsid w:val="004735A9"/>
    <w:rsid w:val="004737E1"/>
    <w:rsid w:val="00473BC6"/>
    <w:rsid w:val="00473D20"/>
    <w:rsid w:val="00474C41"/>
    <w:rsid w:val="00475B9F"/>
    <w:rsid w:val="00476785"/>
    <w:rsid w:val="00476F58"/>
    <w:rsid w:val="0047791F"/>
    <w:rsid w:val="0048082E"/>
    <w:rsid w:val="004808E4"/>
    <w:rsid w:val="00480EF0"/>
    <w:rsid w:val="004824E6"/>
    <w:rsid w:val="0048291F"/>
    <w:rsid w:val="004832E4"/>
    <w:rsid w:val="004853DC"/>
    <w:rsid w:val="004869C0"/>
    <w:rsid w:val="004910C8"/>
    <w:rsid w:val="00491446"/>
    <w:rsid w:val="004923C5"/>
    <w:rsid w:val="00492BD9"/>
    <w:rsid w:val="00495924"/>
    <w:rsid w:val="004959F1"/>
    <w:rsid w:val="00495AA5"/>
    <w:rsid w:val="00495E99"/>
    <w:rsid w:val="00496630"/>
    <w:rsid w:val="004A4614"/>
    <w:rsid w:val="004A7C58"/>
    <w:rsid w:val="004B0F8B"/>
    <w:rsid w:val="004B18C7"/>
    <w:rsid w:val="004B2B51"/>
    <w:rsid w:val="004B3529"/>
    <w:rsid w:val="004B3935"/>
    <w:rsid w:val="004B5864"/>
    <w:rsid w:val="004B5968"/>
    <w:rsid w:val="004B615B"/>
    <w:rsid w:val="004B621A"/>
    <w:rsid w:val="004B6329"/>
    <w:rsid w:val="004B6964"/>
    <w:rsid w:val="004C0D13"/>
    <w:rsid w:val="004C2B43"/>
    <w:rsid w:val="004C31F8"/>
    <w:rsid w:val="004C36F0"/>
    <w:rsid w:val="004C5895"/>
    <w:rsid w:val="004C5BAA"/>
    <w:rsid w:val="004C6DFC"/>
    <w:rsid w:val="004D0C4B"/>
    <w:rsid w:val="004D130B"/>
    <w:rsid w:val="004D2881"/>
    <w:rsid w:val="004D40C5"/>
    <w:rsid w:val="004D4492"/>
    <w:rsid w:val="004D6F50"/>
    <w:rsid w:val="004E028A"/>
    <w:rsid w:val="004E0AAA"/>
    <w:rsid w:val="004E11FB"/>
    <w:rsid w:val="004E1C0E"/>
    <w:rsid w:val="004E2EC9"/>
    <w:rsid w:val="004E3205"/>
    <w:rsid w:val="004E35A9"/>
    <w:rsid w:val="004E4C96"/>
    <w:rsid w:val="004E56FE"/>
    <w:rsid w:val="004E5D01"/>
    <w:rsid w:val="004E7C05"/>
    <w:rsid w:val="004F05A5"/>
    <w:rsid w:val="004F0BA8"/>
    <w:rsid w:val="004F10D4"/>
    <w:rsid w:val="004F2301"/>
    <w:rsid w:val="004F3B5B"/>
    <w:rsid w:val="004F5268"/>
    <w:rsid w:val="005005BB"/>
    <w:rsid w:val="005009D3"/>
    <w:rsid w:val="005009F1"/>
    <w:rsid w:val="00500D9B"/>
    <w:rsid w:val="00501673"/>
    <w:rsid w:val="00501BF7"/>
    <w:rsid w:val="005041DD"/>
    <w:rsid w:val="005043C6"/>
    <w:rsid w:val="00504772"/>
    <w:rsid w:val="005047E8"/>
    <w:rsid w:val="0050724E"/>
    <w:rsid w:val="00511285"/>
    <w:rsid w:val="00511B3C"/>
    <w:rsid w:val="00511BC9"/>
    <w:rsid w:val="00511DDD"/>
    <w:rsid w:val="0051357B"/>
    <w:rsid w:val="00513D0E"/>
    <w:rsid w:val="005147A4"/>
    <w:rsid w:val="0051657B"/>
    <w:rsid w:val="005169B2"/>
    <w:rsid w:val="00517514"/>
    <w:rsid w:val="005176F3"/>
    <w:rsid w:val="00517BE5"/>
    <w:rsid w:val="00520A1D"/>
    <w:rsid w:val="005222E6"/>
    <w:rsid w:val="00524451"/>
    <w:rsid w:val="005272D0"/>
    <w:rsid w:val="005302FC"/>
    <w:rsid w:val="00530591"/>
    <w:rsid w:val="00531A9F"/>
    <w:rsid w:val="005345CB"/>
    <w:rsid w:val="0053473F"/>
    <w:rsid w:val="00534767"/>
    <w:rsid w:val="005348F5"/>
    <w:rsid w:val="00535162"/>
    <w:rsid w:val="005355D7"/>
    <w:rsid w:val="005355DA"/>
    <w:rsid w:val="00540D5B"/>
    <w:rsid w:val="00542C10"/>
    <w:rsid w:val="00542F2E"/>
    <w:rsid w:val="0054424D"/>
    <w:rsid w:val="0054441E"/>
    <w:rsid w:val="005456E7"/>
    <w:rsid w:val="00546F42"/>
    <w:rsid w:val="00550237"/>
    <w:rsid w:val="005504F3"/>
    <w:rsid w:val="00550E3D"/>
    <w:rsid w:val="00550FD8"/>
    <w:rsid w:val="005517AB"/>
    <w:rsid w:val="0055441E"/>
    <w:rsid w:val="00555C95"/>
    <w:rsid w:val="00555D1C"/>
    <w:rsid w:val="00557FAD"/>
    <w:rsid w:val="00560BB3"/>
    <w:rsid w:val="00561035"/>
    <w:rsid w:val="00561CD2"/>
    <w:rsid w:val="00562963"/>
    <w:rsid w:val="00563393"/>
    <w:rsid w:val="005636C9"/>
    <w:rsid w:val="00563D63"/>
    <w:rsid w:val="0056537F"/>
    <w:rsid w:val="00565830"/>
    <w:rsid w:val="005658BA"/>
    <w:rsid w:val="005701FC"/>
    <w:rsid w:val="0057037E"/>
    <w:rsid w:val="00571F14"/>
    <w:rsid w:val="00572609"/>
    <w:rsid w:val="00572E7D"/>
    <w:rsid w:val="00574777"/>
    <w:rsid w:val="005758AF"/>
    <w:rsid w:val="00576B03"/>
    <w:rsid w:val="005776DE"/>
    <w:rsid w:val="0058144A"/>
    <w:rsid w:val="00582BE9"/>
    <w:rsid w:val="005840C6"/>
    <w:rsid w:val="00585017"/>
    <w:rsid w:val="00585CBA"/>
    <w:rsid w:val="00585D1D"/>
    <w:rsid w:val="005874D0"/>
    <w:rsid w:val="005879E1"/>
    <w:rsid w:val="0059044E"/>
    <w:rsid w:val="005904E5"/>
    <w:rsid w:val="00591920"/>
    <w:rsid w:val="00592A97"/>
    <w:rsid w:val="00593986"/>
    <w:rsid w:val="00593EBA"/>
    <w:rsid w:val="00594191"/>
    <w:rsid w:val="0059673C"/>
    <w:rsid w:val="00596D72"/>
    <w:rsid w:val="00597125"/>
    <w:rsid w:val="005976C5"/>
    <w:rsid w:val="005A2C50"/>
    <w:rsid w:val="005A3658"/>
    <w:rsid w:val="005A36AA"/>
    <w:rsid w:val="005A3721"/>
    <w:rsid w:val="005A4106"/>
    <w:rsid w:val="005A4B6D"/>
    <w:rsid w:val="005A5267"/>
    <w:rsid w:val="005A60FA"/>
    <w:rsid w:val="005B0CDF"/>
    <w:rsid w:val="005B1467"/>
    <w:rsid w:val="005B17F0"/>
    <w:rsid w:val="005B2B9E"/>
    <w:rsid w:val="005B31CA"/>
    <w:rsid w:val="005B4730"/>
    <w:rsid w:val="005B572F"/>
    <w:rsid w:val="005B5CF8"/>
    <w:rsid w:val="005B71EB"/>
    <w:rsid w:val="005C1132"/>
    <w:rsid w:val="005C17B9"/>
    <w:rsid w:val="005C1986"/>
    <w:rsid w:val="005C1D72"/>
    <w:rsid w:val="005C2290"/>
    <w:rsid w:val="005C2D33"/>
    <w:rsid w:val="005C4D6C"/>
    <w:rsid w:val="005C5976"/>
    <w:rsid w:val="005C631D"/>
    <w:rsid w:val="005C6510"/>
    <w:rsid w:val="005C6565"/>
    <w:rsid w:val="005C66AA"/>
    <w:rsid w:val="005D0FE9"/>
    <w:rsid w:val="005D2A6E"/>
    <w:rsid w:val="005D39A8"/>
    <w:rsid w:val="005D3A7C"/>
    <w:rsid w:val="005D4698"/>
    <w:rsid w:val="005D67A2"/>
    <w:rsid w:val="005D6AB9"/>
    <w:rsid w:val="005D7DDF"/>
    <w:rsid w:val="005E0F56"/>
    <w:rsid w:val="005E3D9E"/>
    <w:rsid w:val="005E425D"/>
    <w:rsid w:val="005E5085"/>
    <w:rsid w:val="005E513D"/>
    <w:rsid w:val="005E6886"/>
    <w:rsid w:val="005E6D13"/>
    <w:rsid w:val="005F0126"/>
    <w:rsid w:val="005F049B"/>
    <w:rsid w:val="005F5248"/>
    <w:rsid w:val="005F52A8"/>
    <w:rsid w:val="005F52EC"/>
    <w:rsid w:val="005F63B8"/>
    <w:rsid w:val="005F6DCC"/>
    <w:rsid w:val="005F7459"/>
    <w:rsid w:val="00600AEF"/>
    <w:rsid w:val="00600EEB"/>
    <w:rsid w:val="006022CD"/>
    <w:rsid w:val="0060233B"/>
    <w:rsid w:val="006026D5"/>
    <w:rsid w:val="00603C05"/>
    <w:rsid w:val="0060576E"/>
    <w:rsid w:val="006063E3"/>
    <w:rsid w:val="00607CE0"/>
    <w:rsid w:val="00610696"/>
    <w:rsid w:val="0061075D"/>
    <w:rsid w:val="00610BAE"/>
    <w:rsid w:val="006111E7"/>
    <w:rsid w:val="0061143C"/>
    <w:rsid w:val="006140FB"/>
    <w:rsid w:val="006153B1"/>
    <w:rsid w:val="0061727A"/>
    <w:rsid w:val="00620250"/>
    <w:rsid w:val="00621775"/>
    <w:rsid w:val="006217DA"/>
    <w:rsid w:val="0062181B"/>
    <w:rsid w:val="0062262A"/>
    <w:rsid w:val="00623C35"/>
    <w:rsid w:val="00623DE5"/>
    <w:rsid w:val="00624FC0"/>
    <w:rsid w:val="00625BEA"/>
    <w:rsid w:val="00626217"/>
    <w:rsid w:val="00626480"/>
    <w:rsid w:val="006268CA"/>
    <w:rsid w:val="00630209"/>
    <w:rsid w:val="00630D1B"/>
    <w:rsid w:val="006333A5"/>
    <w:rsid w:val="00633A32"/>
    <w:rsid w:val="00633C79"/>
    <w:rsid w:val="00633D77"/>
    <w:rsid w:val="006340D4"/>
    <w:rsid w:val="00634361"/>
    <w:rsid w:val="00634AB4"/>
    <w:rsid w:val="00635645"/>
    <w:rsid w:val="00636998"/>
    <w:rsid w:val="00640AD9"/>
    <w:rsid w:val="0064148E"/>
    <w:rsid w:val="006421AB"/>
    <w:rsid w:val="00642602"/>
    <w:rsid w:val="00646ABD"/>
    <w:rsid w:val="00646E9F"/>
    <w:rsid w:val="0065046E"/>
    <w:rsid w:val="006513E2"/>
    <w:rsid w:val="00655372"/>
    <w:rsid w:val="00655695"/>
    <w:rsid w:val="00660747"/>
    <w:rsid w:val="00662C35"/>
    <w:rsid w:val="006630D4"/>
    <w:rsid w:val="0066443D"/>
    <w:rsid w:val="00664615"/>
    <w:rsid w:val="00664D30"/>
    <w:rsid w:val="0066559F"/>
    <w:rsid w:val="00667612"/>
    <w:rsid w:val="006700DC"/>
    <w:rsid w:val="00670AA8"/>
    <w:rsid w:val="00672371"/>
    <w:rsid w:val="00674C7D"/>
    <w:rsid w:val="0067650A"/>
    <w:rsid w:val="0067654D"/>
    <w:rsid w:val="006768F7"/>
    <w:rsid w:val="00677429"/>
    <w:rsid w:val="006800D9"/>
    <w:rsid w:val="0068013F"/>
    <w:rsid w:val="00681098"/>
    <w:rsid w:val="006811BA"/>
    <w:rsid w:val="00681757"/>
    <w:rsid w:val="00681873"/>
    <w:rsid w:val="00682485"/>
    <w:rsid w:val="0068562D"/>
    <w:rsid w:val="00686D24"/>
    <w:rsid w:val="00687885"/>
    <w:rsid w:val="006921CE"/>
    <w:rsid w:val="00693CED"/>
    <w:rsid w:val="00695450"/>
    <w:rsid w:val="00695A6E"/>
    <w:rsid w:val="00695F72"/>
    <w:rsid w:val="006A442D"/>
    <w:rsid w:val="006A4454"/>
    <w:rsid w:val="006A4AEB"/>
    <w:rsid w:val="006A7736"/>
    <w:rsid w:val="006A79BA"/>
    <w:rsid w:val="006B0796"/>
    <w:rsid w:val="006B0B92"/>
    <w:rsid w:val="006B1103"/>
    <w:rsid w:val="006B148C"/>
    <w:rsid w:val="006B1EAD"/>
    <w:rsid w:val="006B2E40"/>
    <w:rsid w:val="006B368E"/>
    <w:rsid w:val="006B4BD1"/>
    <w:rsid w:val="006B50C8"/>
    <w:rsid w:val="006B5486"/>
    <w:rsid w:val="006B58CC"/>
    <w:rsid w:val="006B5AE1"/>
    <w:rsid w:val="006B5E28"/>
    <w:rsid w:val="006B738B"/>
    <w:rsid w:val="006C078F"/>
    <w:rsid w:val="006C134D"/>
    <w:rsid w:val="006C15D2"/>
    <w:rsid w:val="006C2487"/>
    <w:rsid w:val="006C3A32"/>
    <w:rsid w:val="006C3E10"/>
    <w:rsid w:val="006C4001"/>
    <w:rsid w:val="006C4558"/>
    <w:rsid w:val="006C46D2"/>
    <w:rsid w:val="006C4E17"/>
    <w:rsid w:val="006C544B"/>
    <w:rsid w:val="006C6103"/>
    <w:rsid w:val="006C6743"/>
    <w:rsid w:val="006C6C4C"/>
    <w:rsid w:val="006C7005"/>
    <w:rsid w:val="006C76A2"/>
    <w:rsid w:val="006D131E"/>
    <w:rsid w:val="006D469C"/>
    <w:rsid w:val="006D5883"/>
    <w:rsid w:val="006D7033"/>
    <w:rsid w:val="006D7197"/>
    <w:rsid w:val="006D755C"/>
    <w:rsid w:val="006E17A2"/>
    <w:rsid w:val="006E2335"/>
    <w:rsid w:val="006E3AAE"/>
    <w:rsid w:val="006E3C9A"/>
    <w:rsid w:val="006E4031"/>
    <w:rsid w:val="006E7D71"/>
    <w:rsid w:val="006F0753"/>
    <w:rsid w:val="006F0DA7"/>
    <w:rsid w:val="006F1407"/>
    <w:rsid w:val="006F2540"/>
    <w:rsid w:val="006F28A3"/>
    <w:rsid w:val="006F35D0"/>
    <w:rsid w:val="006F52E5"/>
    <w:rsid w:val="006F5BA0"/>
    <w:rsid w:val="006F65EA"/>
    <w:rsid w:val="006F66D5"/>
    <w:rsid w:val="00700925"/>
    <w:rsid w:val="00701A9C"/>
    <w:rsid w:val="00703262"/>
    <w:rsid w:val="00703698"/>
    <w:rsid w:val="0070424B"/>
    <w:rsid w:val="00704C05"/>
    <w:rsid w:val="00704D1B"/>
    <w:rsid w:val="007065F9"/>
    <w:rsid w:val="00706DE1"/>
    <w:rsid w:val="0070754B"/>
    <w:rsid w:val="007102AC"/>
    <w:rsid w:val="007109C3"/>
    <w:rsid w:val="00711017"/>
    <w:rsid w:val="007115DB"/>
    <w:rsid w:val="00711CEC"/>
    <w:rsid w:val="00712AFF"/>
    <w:rsid w:val="007155F7"/>
    <w:rsid w:val="00715E56"/>
    <w:rsid w:val="00716681"/>
    <w:rsid w:val="00716747"/>
    <w:rsid w:val="00717AE9"/>
    <w:rsid w:val="00720766"/>
    <w:rsid w:val="00720939"/>
    <w:rsid w:val="00721EB0"/>
    <w:rsid w:val="007230E2"/>
    <w:rsid w:val="0072467B"/>
    <w:rsid w:val="00724B78"/>
    <w:rsid w:val="0072509E"/>
    <w:rsid w:val="007256AD"/>
    <w:rsid w:val="0073394F"/>
    <w:rsid w:val="00734A9B"/>
    <w:rsid w:val="0073555A"/>
    <w:rsid w:val="00735D92"/>
    <w:rsid w:val="0073685C"/>
    <w:rsid w:val="00737D87"/>
    <w:rsid w:val="0074011A"/>
    <w:rsid w:val="00742113"/>
    <w:rsid w:val="00742BCF"/>
    <w:rsid w:val="00742DFF"/>
    <w:rsid w:val="00742E21"/>
    <w:rsid w:val="00743873"/>
    <w:rsid w:val="00744B48"/>
    <w:rsid w:val="00744E2C"/>
    <w:rsid w:val="00744FF2"/>
    <w:rsid w:val="00745E4C"/>
    <w:rsid w:val="007462F6"/>
    <w:rsid w:val="00746CCB"/>
    <w:rsid w:val="00747DE4"/>
    <w:rsid w:val="007503D1"/>
    <w:rsid w:val="00750B20"/>
    <w:rsid w:val="00751B5F"/>
    <w:rsid w:val="007533E0"/>
    <w:rsid w:val="007537DD"/>
    <w:rsid w:val="00754DB1"/>
    <w:rsid w:val="00755590"/>
    <w:rsid w:val="00755D76"/>
    <w:rsid w:val="0075655F"/>
    <w:rsid w:val="00760150"/>
    <w:rsid w:val="007601B0"/>
    <w:rsid w:val="00760BDF"/>
    <w:rsid w:val="0076212D"/>
    <w:rsid w:val="00762133"/>
    <w:rsid w:val="00762C86"/>
    <w:rsid w:val="00763135"/>
    <w:rsid w:val="00763C49"/>
    <w:rsid w:val="00765A6A"/>
    <w:rsid w:val="00765EAE"/>
    <w:rsid w:val="00767B0C"/>
    <w:rsid w:val="007708B3"/>
    <w:rsid w:val="007708BC"/>
    <w:rsid w:val="00770E4B"/>
    <w:rsid w:val="0077364B"/>
    <w:rsid w:val="0077478E"/>
    <w:rsid w:val="0077530C"/>
    <w:rsid w:val="007765AD"/>
    <w:rsid w:val="0077663D"/>
    <w:rsid w:val="00780AA7"/>
    <w:rsid w:val="00781EEE"/>
    <w:rsid w:val="00782758"/>
    <w:rsid w:val="007828E8"/>
    <w:rsid w:val="00783524"/>
    <w:rsid w:val="0078354F"/>
    <w:rsid w:val="0078406D"/>
    <w:rsid w:val="00784505"/>
    <w:rsid w:val="007851A5"/>
    <w:rsid w:val="00785860"/>
    <w:rsid w:val="00787967"/>
    <w:rsid w:val="007907DB"/>
    <w:rsid w:val="00790B0E"/>
    <w:rsid w:val="00791283"/>
    <w:rsid w:val="007918AF"/>
    <w:rsid w:val="00791C95"/>
    <w:rsid w:val="0079203F"/>
    <w:rsid w:val="0079538E"/>
    <w:rsid w:val="00795A65"/>
    <w:rsid w:val="007A253C"/>
    <w:rsid w:val="007A46B6"/>
    <w:rsid w:val="007A4CCD"/>
    <w:rsid w:val="007A5EEB"/>
    <w:rsid w:val="007A61E4"/>
    <w:rsid w:val="007A6364"/>
    <w:rsid w:val="007A6913"/>
    <w:rsid w:val="007A6F30"/>
    <w:rsid w:val="007A78FA"/>
    <w:rsid w:val="007B0146"/>
    <w:rsid w:val="007B020F"/>
    <w:rsid w:val="007B0C49"/>
    <w:rsid w:val="007B1619"/>
    <w:rsid w:val="007B1983"/>
    <w:rsid w:val="007B1E4A"/>
    <w:rsid w:val="007B2122"/>
    <w:rsid w:val="007B2161"/>
    <w:rsid w:val="007B3292"/>
    <w:rsid w:val="007B384A"/>
    <w:rsid w:val="007B389F"/>
    <w:rsid w:val="007B4CF7"/>
    <w:rsid w:val="007B4D9A"/>
    <w:rsid w:val="007B5E61"/>
    <w:rsid w:val="007B7D70"/>
    <w:rsid w:val="007B7DE0"/>
    <w:rsid w:val="007C027D"/>
    <w:rsid w:val="007C0624"/>
    <w:rsid w:val="007C10EF"/>
    <w:rsid w:val="007C1B54"/>
    <w:rsid w:val="007C20D7"/>
    <w:rsid w:val="007C26DB"/>
    <w:rsid w:val="007C2B94"/>
    <w:rsid w:val="007C4926"/>
    <w:rsid w:val="007C5227"/>
    <w:rsid w:val="007C70AD"/>
    <w:rsid w:val="007C70F6"/>
    <w:rsid w:val="007C7CE0"/>
    <w:rsid w:val="007D054B"/>
    <w:rsid w:val="007D0782"/>
    <w:rsid w:val="007D4139"/>
    <w:rsid w:val="007D62EA"/>
    <w:rsid w:val="007D64D5"/>
    <w:rsid w:val="007D7193"/>
    <w:rsid w:val="007D7E2A"/>
    <w:rsid w:val="007E0951"/>
    <w:rsid w:val="007E11D7"/>
    <w:rsid w:val="007E1445"/>
    <w:rsid w:val="007E2078"/>
    <w:rsid w:val="007E283A"/>
    <w:rsid w:val="007E302B"/>
    <w:rsid w:val="007E35BA"/>
    <w:rsid w:val="007E41DB"/>
    <w:rsid w:val="007E47A2"/>
    <w:rsid w:val="007E5A0D"/>
    <w:rsid w:val="007E63FB"/>
    <w:rsid w:val="007F109C"/>
    <w:rsid w:val="007F1822"/>
    <w:rsid w:val="007F36CF"/>
    <w:rsid w:val="007F5268"/>
    <w:rsid w:val="007F5682"/>
    <w:rsid w:val="007F586C"/>
    <w:rsid w:val="007F5FEE"/>
    <w:rsid w:val="007F6000"/>
    <w:rsid w:val="007F6861"/>
    <w:rsid w:val="007F6BAA"/>
    <w:rsid w:val="007F7ABE"/>
    <w:rsid w:val="007F7B60"/>
    <w:rsid w:val="00800796"/>
    <w:rsid w:val="008012CB"/>
    <w:rsid w:val="00802033"/>
    <w:rsid w:val="0080262F"/>
    <w:rsid w:val="00803003"/>
    <w:rsid w:val="008032B4"/>
    <w:rsid w:val="00803F6C"/>
    <w:rsid w:val="008054D3"/>
    <w:rsid w:val="00807124"/>
    <w:rsid w:val="00810A7E"/>
    <w:rsid w:val="00811E5B"/>
    <w:rsid w:val="00812EEA"/>
    <w:rsid w:val="00813204"/>
    <w:rsid w:val="00814260"/>
    <w:rsid w:val="00814BF4"/>
    <w:rsid w:val="00815250"/>
    <w:rsid w:val="00816083"/>
    <w:rsid w:val="0081677B"/>
    <w:rsid w:val="008170FD"/>
    <w:rsid w:val="008203AE"/>
    <w:rsid w:val="0082057B"/>
    <w:rsid w:val="00820905"/>
    <w:rsid w:val="0082095C"/>
    <w:rsid w:val="00822CF1"/>
    <w:rsid w:val="00822ED8"/>
    <w:rsid w:val="00822F7B"/>
    <w:rsid w:val="008242C0"/>
    <w:rsid w:val="00824314"/>
    <w:rsid w:val="00825291"/>
    <w:rsid w:val="00826A7A"/>
    <w:rsid w:val="0082762E"/>
    <w:rsid w:val="00827910"/>
    <w:rsid w:val="008304A1"/>
    <w:rsid w:val="00830673"/>
    <w:rsid w:val="00830E66"/>
    <w:rsid w:val="0083154A"/>
    <w:rsid w:val="00831604"/>
    <w:rsid w:val="0083416B"/>
    <w:rsid w:val="008342A0"/>
    <w:rsid w:val="00834582"/>
    <w:rsid w:val="00834881"/>
    <w:rsid w:val="008348F1"/>
    <w:rsid w:val="008349B0"/>
    <w:rsid w:val="00835055"/>
    <w:rsid w:val="0084006E"/>
    <w:rsid w:val="0084025A"/>
    <w:rsid w:val="008404DE"/>
    <w:rsid w:val="00840A4F"/>
    <w:rsid w:val="00841342"/>
    <w:rsid w:val="00844457"/>
    <w:rsid w:val="00845510"/>
    <w:rsid w:val="008460A0"/>
    <w:rsid w:val="00846738"/>
    <w:rsid w:val="00847B2C"/>
    <w:rsid w:val="00850D1F"/>
    <w:rsid w:val="00850F29"/>
    <w:rsid w:val="00851DA2"/>
    <w:rsid w:val="00852015"/>
    <w:rsid w:val="0085253D"/>
    <w:rsid w:val="008546DE"/>
    <w:rsid w:val="00855184"/>
    <w:rsid w:val="008554A2"/>
    <w:rsid w:val="00855A8A"/>
    <w:rsid w:val="00857BBE"/>
    <w:rsid w:val="00860070"/>
    <w:rsid w:val="0086054F"/>
    <w:rsid w:val="008632F2"/>
    <w:rsid w:val="0086496D"/>
    <w:rsid w:val="00864F96"/>
    <w:rsid w:val="0086588C"/>
    <w:rsid w:val="008662F0"/>
    <w:rsid w:val="00870021"/>
    <w:rsid w:val="008701B6"/>
    <w:rsid w:val="00871026"/>
    <w:rsid w:val="008718FA"/>
    <w:rsid w:val="00871A24"/>
    <w:rsid w:val="00872C65"/>
    <w:rsid w:val="00872D8F"/>
    <w:rsid w:val="00872ECE"/>
    <w:rsid w:val="00873282"/>
    <w:rsid w:val="0087331C"/>
    <w:rsid w:val="0087342D"/>
    <w:rsid w:val="00875EF8"/>
    <w:rsid w:val="00876A1D"/>
    <w:rsid w:val="00876E5C"/>
    <w:rsid w:val="008779C0"/>
    <w:rsid w:val="00877E03"/>
    <w:rsid w:val="0088192A"/>
    <w:rsid w:val="00882BC2"/>
    <w:rsid w:val="00882D92"/>
    <w:rsid w:val="008835B8"/>
    <w:rsid w:val="008835F7"/>
    <w:rsid w:val="0088388E"/>
    <w:rsid w:val="0088436B"/>
    <w:rsid w:val="00884852"/>
    <w:rsid w:val="00884C2A"/>
    <w:rsid w:val="00885F72"/>
    <w:rsid w:val="00887C3F"/>
    <w:rsid w:val="00887D2F"/>
    <w:rsid w:val="00890486"/>
    <w:rsid w:val="00891017"/>
    <w:rsid w:val="00891755"/>
    <w:rsid w:val="008931AD"/>
    <w:rsid w:val="008931D2"/>
    <w:rsid w:val="00893599"/>
    <w:rsid w:val="0089462E"/>
    <w:rsid w:val="00894EAC"/>
    <w:rsid w:val="008968FD"/>
    <w:rsid w:val="00897235"/>
    <w:rsid w:val="00897DFA"/>
    <w:rsid w:val="008A329C"/>
    <w:rsid w:val="008A397C"/>
    <w:rsid w:val="008A4563"/>
    <w:rsid w:val="008A4896"/>
    <w:rsid w:val="008A490C"/>
    <w:rsid w:val="008A63CA"/>
    <w:rsid w:val="008A64B8"/>
    <w:rsid w:val="008A7E51"/>
    <w:rsid w:val="008B074D"/>
    <w:rsid w:val="008B1C34"/>
    <w:rsid w:val="008B1FFC"/>
    <w:rsid w:val="008B267A"/>
    <w:rsid w:val="008B3C3C"/>
    <w:rsid w:val="008B3D1F"/>
    <w:rsid w:val="008B769D"/>
    <w:rsid w:val="008B784B"/>
    <w:rsid w:val="008B7997"/>
    <w:rsid w:val="008C3055"/>
    <w:rsid w:val="008C35D3"/>
    <w:rsid w:val="008C3D1B"/>
    <w:rsid w:val="008C3D39"/>
    <w:rsid w:val="008C4DB3"/>
    <w:rsid w:val="008C524D"/>
    <w:rsid w:val="008C56F8"/>
    <w:rsid w:val="008C64FE"/>
    <w:rsid w:val="008C6DFB"/>
    <w:rsid w:val="008C704B"/>
    <w:rsid w:val="008D0779"/>
    <w:rsid w:val="008D23BB"/>
    <w:rsid w:val="008D6BAF"/>
    <w:rsid w:val="008D7E3D"/>
    <w:rsid w:val="008E0159"/>
    <w:rsid w:val="008E08EA"/>
    <w:rsid w:val="008E0ADA"/>
    <w:rsid w:val="008E18F9"/>
    <w:rsid w:val="008E1AE9"/>
    <w:rsid w:val="008E1DA4"/>
    <w:rsid w:val="008E32D0"/>
    <w:rsid w:val="008E5179"/>
    <w:rsid w:val="008E5673"/>
    <w:rsid w:val="008E5A57"/>
    <w:rsid w:val="008E7C09"/>
    <w:rsid w:val="008E7CDE"/>
    <w:rsid w:val="008E7F71"/>
    <w:rsid w:val="008F0B12"/>
    <w:rsid w:val="008F195A"/>
    <w:rsid w:val="008F20D7"/>
    <w:rsid w:val="008F2D90"/>
    <w:rsid w:val="008F4655"/>
    <w:rsid w:val="008F4666"/>
    <w:rsid w:val="008F4DBD"/>
    <w:rsid w:val="008F6FA2"/>
    <w:rsid w:val="009002EC"/>
    <w:rsid w:val="00901F0F"/>
    <w:rsid w:val="0090312F"/>
    <w:rsid w:val="00904B69"/>
    <w:rsid w:val="00905099"/>
    <w:rsid w:val="009056EB"/>
    <w:rsid w:val="009063A4"/>
    <w:rsid w:val="0090749C"/>
    <w:rsid w:val="00910426"/>
    <w:rsid w:val="0091063F"/>
    <w:rsid w:val="0091077C"/>
    <w:rsid w:val="00911939"/>
    <w:rsid w:val="00913526"/>
    <w:rsid w:val="00913C97"/>
    <w:rsid w:val="00913FCC"/>
    <w:rsid w:val="00914C2C"/>
    <w:rsid w:val="00915CE3"/>
    <w:rsid w:val="009163FB"/>
    <w:rsid w:val="009164D3"/>
    <w:rsid w:val="00916828"/>
    <w:rsid w:val="009168B6"/>
    <w:rsid w:val="00917372"/>
    <w:rsid w:val="00920119"/>
    <w:rsid w:val="00920964"/>
    <w:rsid w:val="00920F55"/>
    <w:rsid w:val="00921B9B"/>
    <w:rsid w:val="0092266E"/>
    <w:rsid w:val="009227FC"/>
    <w:rsid w:val="00922DFC"/>
    <w:rsid w:val="00922E8B"/>
    <w:rsid w:val="009232C2"/>
    <w:rsid w:val="0092540F"/>
    <w:rsid w:val="0092586F"/>
    <w:rsid w:val="00925C79"/>
    <w:rsid w:val="00931A47"/>
    <w:rsid w:val="00931FDF"/>
    <w:rsid w:val="009326A5"/>
    <w:rsid w:val="0093427D"/>
    <w:rsid w:val="00934626"/>
    <w:rsid w:val="00935492"/>
    <w:rsid w:val="009379D7"/>
    <w:rsid w:val="00940FF4"/>
    <w:rsid w:val="00941263"/>
    <w:rsid w:val="00941757"/>
    <w:rsid w:val="009425F0"/>
    <w:rsid w:val="0094304D"/>
    <w:rsid w:val="009437B2"/>
    <w:rsid w:val="00943885"/>
    <w:rsid w:val="0094429E"/>
    <w:rsid w:val="009447A4"/>
    <w:rsid w:val="00944AE3"/>
    <w:rsid w:val="00945389"/>
    <w:rsid w:val="009471D7"/>
    <w:rsid w:val="00947C6B"/>
    <w:rsid w:val="0095054F"/>
    <w:rsid w:val="00950913"/>
    <w:rsid w:val="00951185"/>
    <w:rsid w:val="00954075"/>
    <w:rsid w:val="00954780"/>
    <w:rsid w:val="0095545C"/>
    <w:rsid w:val="00956DDE"/>
    <w:rsid w:val="0095706D"/>
    <w:rsid w:val="00957256"/>
    <w:rsid w:val="00957D00"/>
    <w:rsid w:val="00961B64"/>
    <w:rsid w:val="00962A6D"/>
    <w:rsid w:val="00962D03"/>
    <w:rsid w:val="0096300B"/>
    <w:rsid w:val="009644E5"/>
    <w:rsid w:val="00964912"/>
    <w:rsid w:val="00964F32"/>
    <w:rsid w:val="009650B5"/>
    <w:rsid w:val="009654BB"/>
    <w:rsid w:val="009662BA"/>
    <w:rsid w:val="00966C0D"/>
    <w:rsid w:val="00967291"/>
    <w:rsid w:val="00967B69"/>
    <w:rsid w:val="009705BD"/>
    <w:rsid w:val="00971FF8"/>
    <w:rsid w:val="00972F49"/>
    <w:rsid w:val="009736B7"/>
    <w:rsid w:val="0097421F"/>
    <w:rsid w:val="00974956"/>
    <w:rsid w:val="00977258"/>
    <w:rsid w:val="00991D2E"/>
    <w:rsid w:val="00992597"/>
    <w:rsid w:val="0099328E"/>
    <w:rsid w:val="0099456D"/>
    <w:rsid w:val="00994D16"/>
    <w:rsid w:val="00995598"/>
    <w:rsid w:val="00996156"/>
    <w:rsid w:val="00996595"/>
    <w:rsid w:val="00996692"/>
    <w:rsid w:val="00996A4E"/>
    <w:rsid w:val="00996D12"/>
    <w:rsid w:val="00996F1D"/>
    <w:rsid w:val="009A015C"/>
    <w:rsid w:val="009A2D09"/>
    <w:rsid w:val="009A3D19"/>
    <w:rsid w:val="009A3D5D"/>
    <w:rsid w:val="009A44D9"/>
    <w:rsid w:val="009A495A"/>
    <w:rsid w:val="009A5BA3"/>
    <w:rsid w:val="009A5BA6"/>
    <w:rsid w:val="009A6B87"/>
    <w:rsid w:val="009A6CA9"/>
    <w:rsid w:val="009A7310"/>
    <w:rsid w:val="009A780B"/>
    <w:rsid w:val="009A7CA2"/>
    <w:rsid w:val="009B06E3"/>
    <w:rsid w:val="009B0C10"/>
    <w:rsid w:val="009B2B3C"/>
    <w:rsid w:val="009B379B"/>
    <w:rsid w:val="009B3B79"/>
    <w:rsid w:val="009B420D"/>
    <w:rsid w:val="009B48E0"/>
    <w:rsid w:val="009B4BC4"/>
    <w:rsid w:val="009B569F"/>
    <w:rsid w:val="009B57A8"/>
    <w:rsid w:val="009B57C0"/>
    <w:rsid w:val="009B6082"/>
    <w:rsid w:val="009B63AC"/>
    <w:rsid w:val="009B69EA"/>
    <w:rsid w:val="009B6CD8"/>
    <w:rsid w:val="009B6FCF"/>
    <w:rsid w:val="009B78F1"/>
    <w:rsid w:val="009C032A"/>
    <w:rsid w:val="009C19D1"/>
    <w:rsid w:val="009C259F"/>
    <w:rsid w:val="009C339E"/>
    <w:rsid w:val="009C3870"/>
    <w:rsid w:val="009C50B9"/>
    <w:rsid w:val="009C5417"/>
    <w:rsid w:val="009C6197"/>
    <w:rsid w:val="009C6EEF"/>
    <w:rsid w:val="009C71C2"/>
    <w:rsid w:val="009D01F3"/>
    <w:rsid w:val="009D2C8B"/>
    <w:rsid w:val="009D33C1"/>
    <w:rsid w:val="009D40F4"/>
    <w:rsid w:val="009D44C5"/>
    <w:rsid w:val="009D5477"/>
    <w:rsid w:val="009D5F91"/>
    <w:rsid w:val="009D62CC"/>
    <w:rsid w:val="009E13F0"/>
    <w:rsid w:val="009E169E"/>
    <w:rsid w:val="009E2AFC"/>
    <w:rsid w:val="009E46E0"/>
    <w:rsid w:val="009E4B7D"/>
    <w:rsid w:val="009E505F"/>
    <w:rsid w:val="009F1946"/>
    <w:rsid w:val="009F2F2C"/>
    <w:rsid w:val="009F3BBC"/>
    <w:rsid w:val="009F5866"/>
    <w:rsid w:val="009F725F"/>
    <w:rsid w:val="009F747C"/>
    <w:rsid w:val="009F770E"/>
    <w:rsid w:val="009F7A51"/>
    <w:rsid w:val="009F7A9C"/>
    <w:rsid w:val="00A003BF"/>
    <w:rsid w:val="00A00768"/>
    <w:rsid w:val="00A0207D"/>
    <w:rsid w:val="00A023AE"/>
    <w:rsid w:val="00A02CE6"/>
    <w:rsid w:val="00A038B5"/>
    <w:rsid w:val="00A03E0A"/>
    <w:rsid w:val="00A03F29"/>
    <w:rsid w:val="00A04308"/>
    <w:rsid w:val="00A0453B"/>
    <w:rsid w:val="00A056E0"/>
    <w:rsid w:val="00A05860"/>
    <w:rsid w:val="00A05A90"/>
    <w:rsid w:val="00A06B3F"/>
    <w:rsid w:val="00A079AA"/>
    <w:rsid w:val="00A107E8"/>
    <w:rsid w:val="00A11CA6"/>
    <w:rsid w:val="00A12132"/>
    <w:rsid w:val="00A125F7"/>
    <w:rsid w:val="00A12672"/>
    <w:rsid w:val="00A13462"/>
    <w:rsid w:val="00A135D3"/>
    <w:rsid w:val="00A1480F"/>
    <w:rsid w:val="00A15B71"/>
    <w:rsid w:val="00A16299"/>
    <w:rsid w:val="00A16BE6"/>
    <w:rsid w:val="00A2007C"/>
    <w:rsid w:val="00A2271C"/>
    <w:rsid w:val="00A24004"/>
    <w:rsid w:val="00A24BB1"/>
    <w:rsid w:val="00A24CDE"/>
    <w:rsid w:val="00A266F0"/>
    <w:rsid w:val="00A27E57"/>
    <w:rsid w:val="00A30397"/>
    <w:rsid w:val="00A305B7"/>
    <w:rsid w:val="00A30B5B"/>
    <w:rsid w:val="00A31118"/>
    <w:rsid w:val="00A31A41"/>
    <w:rsid w:val="00A3237C"/>
    <w:rsid w:val="00A32533"/>
    <w:rsid w:val="00A32905"/>
    <w:rsid w:val="00A32AF6"/>
    <w:rsid w:val="00A32EA3"/>
    <w:rsid w:val="00A333A7"/>
    <w:rsid w:val="00A3481A"/>
    <w:rsid w:val="00A370E1"/>
    <w:rsid w:val="00A379CC"/>
    <w:rsid w:val="00A410B3"/>
    <w:rsid w:val="00A42613"/>
    <w:rsid w:val="00A442A2"/>
    <w:rsid w:val="00A4530D"/>
    <w:rsid w:val="00A45348"/>
    <w:rsid w:val="00A45C81"/>
    <w:rsid w:val="00A47C78"/>
    <w:rsid w:val="00A5224B"/>
    <w:rsid w:val="00A53CAD"/>
    <w:rsid w:val="00A54035"/>
    <w:rsid w:val="00A5481A"/>
    <w:rsid w:val="00A55093"/>
    <w:rsid w:val="00A600DB"/>
    <w:rsid w:val="00A610BD"/>
    <w:rsid w:val="00A61B83"/>
    <w:rsid w:val="00A621DC"/>
    <w:rsid w:val="00A6243F"/>
    <w:rsid w:val="00A64B98"/>
    <w:rsid w:val="00A64C89"/>
    <w:rsid w:val="00A71B0A"/>
    <w:rsid w:val="00A71DFC"/>
    <w:rsid w:val="00A72A35"/>
    <w:rsid w:val="00A738F7"/>
    <w:rsid w:val="00A741D5"/>
    <w:rsid w:val="00A7451E"/>
    <w:rsid w:val="00A748F4"/>
    <w:rsid w:val="00A74D23"/>
    <w:rsid w:val="00A7505A"/>
    <w:rsid w:val="00A7515C"/>
    <w:rsid w:val="00A75282"/>
    <w:rsid w:val="00A75593"/>
    <w:rsid w:val="00A75886"/>
    <w:rsid w:val="00A75A00"/>
    <w:rsid w:val="00A76282"/>
    <w:rsid w:val="00A7655D"/>
    <w:rsid w:val="00A80988"/>
    <w:rsid w:val="00A81566"/>
    <w:rsid w:val="00A81609"/>
    <w:rsid w:val="00A82312"/>
    <w:rsid w:val="00A84B5B"/>
    <w:rsid w:val="00A85194"/>
    <w:rsid w:val="00A91B4A"/>
    <w:rsid w:val="00A945B8"/>
    <w:rsid w:val="00A95CAB"/>
    <w:rsid w:val="00A96DD5"/>
    <w:rsid w:val="00AA03DF"/>
    <w:rsid w:val="00AA109E"/>
    <w:rsid w:val="00AA1D78"/>
    <w:rsid w:val="00AA3D7A"/>
    <w:rsid w:val="00AA57F6"/>
    <w:rsid w:val="00AA6128"/>
    <w:rsid w:val="00AA61CC"/>
    <w:rsid w:val="00AA7204"/>
    <w:rsid w:val="00AA7318"/>
    <w:rsid w:val="00AA7B02"/>
    <w:rsid w:val="00AB013B"/>
    <w:rsid w:val="00AB0750"/>
    <w:rsid w:val="00AB1176"/>
    <w:rsid w:val="00AB2482"/>
    <w:rsid w:val="00AB2F5F"/>
    <w:rsid w:val="00AB34A7"/>
    <w:rsid w:val="00AB37B7"/>
    <w:rsid w:val="00AB4321"/>
    <w:rsid w:val="00AB5B56"/>
    <w:rsid w:val="00AB634F"/>
    <w:rsid w:val="00AB78D0"/>
    <w:rsid w:val="00AC0C41"/>
    <w:rsid w:val="00AC2FD8"/>
    <w:rsid w:val="00AC3A47"/>
    <w:rsid w:val="00AC3F3C"/>
    <w:rsid w:val="00AC4281"/>
    <w:rsid w:val="00AC6516"/>
    <w:rsid w:val="00AC7ADD"/>
    <w:rsid w:val="00AD1057"/>
    <w:rsid w:val="00AD1E64"/>
    <w:rsid w:val="00AD24D7"/>
    <w:rsid w:val="00AD309F"/>
    <w:rsid w:val="00AD3ED7"/>
    <w:rsid w:val="00AD4170"/>
    <w:rsid w:val="00AD479E"/>
    <w:rsid w:val="00AD6E1D"/>
    <w:rsid w:val="00AD6E94"/>
    <w:rsid w:val="00AE0389"/>
    <w:rsid w:val="00AE1276"/>
    <w:rsid w:val="00AE1352"/>
    <w:rsid w:val="00AE1870"/>
    <w:rsid w:val="00AE1FE0"/>
    <w:rsid w:val="00AE2FED"/>
    <w:rsid w:val="00AE3E99"/>
    <w:rsid w:val="00AE5881"/>
    <w:rsid w:val="00AE6A03"/>
    <w:rsid w:val="00AE6AAB"/>
    <w:rsid w:val="00AE6F64"/>
    <w:rsid w:val="00AE74A2"/>
    <w:rsid w:val="00AF029E"/>
    <w:rsid w:val="00AF1CF9"/>
    <w:rsid w:val="00AF231F"/>
    <w:rsid w:val="00AF2856"/>
    <w:rsid w:val="00AF28C9"/>
    <w:rsid w:val="00AF3EDA"/>
    <w:rsid w:val="00AF44C0"/>
    <w:rsid w:val="00AF59EF"/>
    <w:rsid w:val="00AF5A0A"/>
    <w:rsid w:val="00AF7678"/>
    <w:rsid w:val="00AF7E54"/>
    <w:rsid w:val="00B0014A"/>
    <w:rsid w:val="00B00526"/>
    <w:rsid w:val="00B0068E"/>
    <w:rsid w:val="00B01711"/>
    <w:rsid w:val="00B01848"/>
    <w:rsid w:val="00B01BCC"/>
    <w:rsid w:val="00B01E7C"/>
    <w:rsid w:val="00B03A9D"/>
    <w:rsid w:val="00B04232"/>
    <w:rsid w:val="00B048A9"/>
    <w:rsid w:val="00B05F90"/>
    <w:rsid w:val="00B05FDD"/>
    <w:rsid w:val="00B10146"/>
    <w:rsid w:val="00B11040"/>
    <w:rsid w:val="00B112BA"/>
    <w:rsid w:val="00B12449"/>
    <w:rsid w:val="00B13489"/>
    <w:rsid w:val="00B13709"/>
    <w:rsid w:val="00B13CE3"/>
    <w:rsid w:val="00B15F46"/>
    <w:rsid w:val="00B17485"/>
    <w:rsid w:val="00B2255F"/>
    <w:rsid w:val="00B2270E"/>
    <w:rsid w:val="00B23978"/>
    <w:rsid w:val="00B24C70"/>
    <w:rsid w:val="00B256C1"/>
    <w:rsid w:val="00B25DB5"/>
    <w:rsid w:val="00B279B8"/>
    <w:rsid w:val="00B32DDD"/>
    <w:rsid w:val="00B34E3B"/>
    <w:rsid w:val="00B35BC3"/>
    <w:rsid w:val="00B35CB8"/>
    <w:rsid w:val="00B36190"/>
    <w:rsid w:val="00B40C67"/>
    <w:rsid w:val="00B4310B"/>
    <w:rsid w:val="00B43930"/>
    <w:rsid w:val="00B44069"/>
    <w:rsid w:val="00B442A6"/>
    <w:rsid w:val="00B44344"/>
    <w:rsid w:val="00B46433"/>
    <w:rsid w:val="00B47A61"/>
    <w:rsid w:val="00B50D43"/>
    <w:rsid w:val="00B51338"/>
    <w:rsid w:val="00B518DD"/>
    <w:rsid w:val="00B530D9"/>
    <w:rsid w:val="00B543E3"/>
    <w:rsid w:val="00B549A1"/>
    <w:rsid w:val="00B55D08"/>
    <w:rsid w:val="00B56775"/>
    <w:rsid w:val="00B57892"/>
    <w:rsid w:val="00B600CA"/>
    <w:rsid w:val="00B6097B"/>
    <w:rsid w:val="00B60E16"/>
    <w:rsid w:val="00B62A3B"/>
    <w:rsid w:val="00B647AD"/>
    <w:rsid w:val="00B654F1"/>
    <w:rsid w:val="00B65685"/>
    <w:rsid w:val="00B66490"/>
    <w:rsid w:val="00B6668C"/>
    <w:rsid w:val="00B6692B"/>
    <w:rsid w:val="00B67722"/>
    <w:rsid w:val="00B70096"/>
    <w:rsid w:val="00B726D2"/>
    <w:rsid w:val="00B7281E"/>
    <w:rsid w:val="00B729DE"/>
    <w:rsid w:val="00B73483"/>
    <w:rsid w:val="00B73D07"/>
    <w:rsid w:val="00B7426A"/>
    <w:rsid w:val="00B74CFE"/>
    <w:rsid w:val="00B75CDF"/>
    <w:rsid w:val="00B7790B"/>
    <w:rsid w:val="00B77911"/>
    <w:rsid w:val="00B8058A"/>
    <w:rsid w:val="00B815C3"/>
    <w:rsid w:val="00B8541E"/>
    <w:rsid w:val="00B85CED"/>
    <w:rsid w:val="00B86591"/>
    <w:rsid w:val="00B90035"/>
    <w:rsid w:val="00B90668"/>
    <w:rsid w:val="00B90B49"/>
    <w:rsid w:val="00B90D1A"/>
    <w:rsid w:val="00B91EA9"/>
    <w:rsid w:val="00B92510"/>
    <w:rsid w:val="00B93A2A"/>
    <w:rsid w:val="00B96760"/>
    <w:rsid w:val="00BA0291"/>
    <w:rsid w:val="00BA0D5B"/>
    <w:rsid w:val="00BA0EA7"/>
    <w:rsid w:val="00BA1150"/>
    <w:rsid w:val="00BA2772"/>
    <w:rsid w:val="00BA2914"/>
    <w:rsid w:val="00BA3064"/>
    <w:rsid w:val="00BA307E"/>
    <w:rsid w:val="00BA34D7"/>
    <w:rsid w:val="00BA4E90"/>
    <w:rsid w:val="00BA5B17"/>
    <w:rsid w:val="00BA5ED5"/>
    <w:rsid w:val="00BA618A"/>
    <w:rsid w:val="00BB036A"/>
    <w:rsid w:val="00BB1481"/>
    <w:rsid w:val="00BB1BA7"/>
    <w:rsid w:val="00BB1BBB"/>
    <w:rsid w:val="00BB29F3"/>
    <w:rsid w:val="00BB3038"/>
    <w:rsid w:val="00BB40AB"/>
    <w:rsid w:val="00BB55E1"/>
    <w:rsid w:val="00BB6F85"/>
    <w:rsid w:val="00BB7581"/>
    <w:rsid w:val="00BB7A9F"/>
    <w:rsid w:val="00BB7FF0"/>
    <w:rsid w:val="00BC0B34"/>
    <w:rsid w:val="00BC1907"/>
    <w:rsid w:val="00BC28A2"/>
    <w:rsid w:val="00BC45D9"/>
    <w:rsid w:val="00BC4C86"/>
    <w:rsid w:val="00BC4E8A"/>
    <w:rsid w:val="00BC554C"/>
    <w:rsid w:val="00BC55F3"/>
    <w:rsid w:val="00BC6A72"/>
    <w:rsid w:val="00BD1335"/>
    <w:rsid w:val="00BD2139"/>
    <w:rsid w:val="00BD23B7"/>
    <w:rsid w:val="00BD2F5E"/>
    <w:rsid w:val="00BD40CC"/>
    <w:rsid w:val="00BD4C5A"/>
    <w:rsid w:val="00BD4E20"/>
    <w:rsid w:val="00BD5331"/>
    <w:rsid w:val="00BD53DB"/>
    <w:rsid w:val="00BD64F9"/>
    <w:rsid w:val="00BD6559"/>
    <w:rsid w:val="00BD696D"/>
    <w:rsid w:val="00BE0915"/>
    <w:rsid w:val="00BE0F43"/>
    <w:rsid w:val="00BE18B1"/>
    <w:rsid w:val="00BE1E2D"/>
    <w:rsid w:val="00BE2BF8"/>
    <w:rsid w:val="00BE3258"/>
    <w:rsid w:val="00BE34C7"/>
    <w:rsid w:val="00BE3E58"/>
    <w:rsid w:val="00BE53F1"/>
    <w:rsid w:val="00BE5404"/>
    <w:rsid w:val="00BE78E1"/>
    <w:rsid w:val="00BF0729"/>
    <w:rsid w:val="00BF1435"/>
    <w:rsid w:val="00BF2A5F"/>
    <w:rsid w:val="00BF447B"/>
    <w:rsid w:val="00BF5312"/>
    <w:rsid w:val="00BF55C4"/>
    <w:rsid w:val="00BF5FFF"/>
    <w:rsid w:val="00C00616"/>
    <w:rsid w:val="00C0158C"/>
    <w:rsid w:val="00C016B7"/>
    <w:rsid w:val="00C029F1"/>
    <w:rsid w:val="00C033EC"/>
    <w:rsid w:val="00C03676"/>
    <w:rsid w:val="00C037B1"/>
    <w:rsid w:val="00C03D19"/>
    <w:rsid w:val="00C044CA"/>
    <w:rsid w:val="00C0621F"/>
    <w:rsid w:val="00C06FC1"/>
    <w:rsid w:val="00C073E3"/>
    <w:rsid w:val="00C075AC"/>
    <w:rsid w:val="00C10675"/>
    <w:rsid w:val="00C10E82"/>
    <w:rsid w:val="00C11720"/>
    <w:rsid w:val="00C118EE"/>
    <w:rsid w:val="00C12CCC"/>
    <w:rsid w:val="00C12DE4"/>
    <w:rsid w:val="00C13E36"/>
    <w:rsid w:val="00C13EB4"/>
    <w:rsid w:val="00C142F9"/>
    <w:rsid w:val="00C14A03"/>
    <w:rsid w:val="00C14FE7"/>
    <w:rsid w:val="00C17465"/>
    <w:rsid w:val="00C20A16"/>
    <w:rsid w:val="00C21D9C"/>
    <w:rsid w:val="00C22533"/>
    <w:rsid w:val="00C22DBC"/>
    <w:rsid w:val="00C235DA"/>
    <w:rsid w:val="00C238F7"/>
    <w:rsid w:val="00C2410C"/>
    <w:rsid w:val="00C26183"/>
    <w:rsid w:val="00C27546"/>
    <w:rsid w:val="00C3134B"/>
    <w:rsid w:val="00C3175C"/>
    <w:rsid w:val="00C321E3"/>
    <w:rsid w:val="00C333AD"/>
    <w:rsid w:val="00C33A37"/>
    <w:rsid w:val="00C33E37"/>
    <w:rsid w:val="00C347AD"/>
    <w:rsid w:val="00C347E4"/>
    <w:rsid w:val="00C35590"/>
    <w:rsid w:val="00C35C00"/>
    <w:rsid w:val="00C36654"/>
    <w:rsid w:val="00C3717E"/>
    <w:rsid w:val="00C37AC4"/>
    <w:rsid w:val="00C37B63"/>
    <w:rsid w:val="00C37E9F"/>
    <w:rsid w:val="00C40D69"/>
    <w:rsid w:val="00C42DF1"/>
    <w:rsid w:val="00C4429D"/>
    <w:rsid w:val="00C4454B"/>
    <w:rsid w:val="00C4686E"/>
    <w:rsid w:val="00C46912"/>
    <w:rsid w:val="00C4699D"/>
    <w:rsid w:val="00C47F98"/>
    <w:rsid w:val="00C50083"/>
    <w:rsid w:val="00C50976"/>
    <w:rsid w:val="00C509B6"/>
    <w:rsid w:val="00C50CA1"/>
    <w:rsid w:val="00C5256B"/>
    <w:rsid w:val="00C53B59"/>
    <w:rsid w:val="00C5571C"/>
    <w:rsid w:val="00C56731"/>
    <w:rsid w:val="00C569A7"/>
    <w:rsid w:val="00C56F94"/>
    <w:rsid w:val="00C575FF"/>
    <w:rsid w:val="00C61259"/>
    <w:rsid w:val="00C61A2E"/>
    <w:rsid w:val="00C62ABC"/>
    <w:rsid w:val="00C631FE"/>
    <w:rsid w:val="00C645DC"/>
    <w:rsid w:val="00C67BC9"/>
    <w:rsid w:val="00C703B5"/>
    <w:rsid w:val="00C70CDA"/>
    <w:rsid w:val="00C711D1"/>
    <w:rsid w:val="00C72065"/>
    <w:rsid w:val="00C72797"/>
    <w:rsid w:val="00C729B3"/>
    <w:rsid w:val="00C72E57"/>
    <w:rsid w:val="00C73317"/>
    <w:rsid w:val="00C740AD"/>
    <w:rsid w:val="00C747BA"/>
    <w:rsid w:val="00C753CB"/>
    <w:rsid w:val="00C75C0E"/>
    <w:rsid w:val="00C77808"/>
    <w:rsid w:val="00C77A01"/>
    <w:rsid w:val="00C81454"/>
    <w:rsid w:val="00C81B06"/>
    <w:rsid w:val="00C83617"/>
    <w:rsid w:val="00C840C9"/>
    <w:rsid w:val="00C84B9D"/>
    <w:rsid w:val="00C85314"/>
    <w:rsid w:val="00C85E55"/>
    <w:rsid w:val="00C867BB"/>
    <w:rsid w:val="00C876BA"/>
    <w:rsid w:val="00C87AD9"/>
    <w:rsid w:val="00C90F37"/>
    <w:rsid w:val="00C915D2"/>
    <w:rsid w:val="00C92997"/>
    <w:rsid w:val="00C92AEA"/>
    <w:rsid w:val="00C92FA0"/>
    <w:rsid w:val="00C93F1D"/>
    <w:rsid w:val="00C94FCC"/>
    <w:rsid w:val="00C95B74"/>
    <w:rsid w:val="00C96070"/>
    <w:rsid w:val="00C96672"/>
    <w:rsid w:val="00C96DBB"/>
    <w:rsid w:val="00C97652"/>
    <w:rsid w:val="00CA2256"/>
    <w:rsid w:val="00CA2445"/>
    <w:rsid w:val="00CA281D"/>
    <w:rsid w:val="00CA33E6"/>
    <w:rsid w:val="00CA3E97"/>
    <w:rsid w:val="00CA5E98"/>
    <w:rsid w:val="00CA6F75"/>
    <w:rsid w:val="00CB4482"/>
    <w:rsid w:val="00CB53A2"/>
    <w:rsid w:val="00CB693A"/>
    <w:rsid w:val="00CC01DD"/>
    <w:rsid w:val="00CC0529"/>
    <w:rsid w:val="00CC0663"/>
    <w:rsid w:val="00CC0F5F"/>
    <w:rsid w:val="00CC2B8B"/>
    <w:rsid w:val="00CC2C06"/>
    <w:rsid w:val="00CC440B"/>
    <w:rsid w:val="00CC4843"/>
    <w:rsid w:val="00CC498E"/>
    <w:rsid w:val="00CC7EB7"/>
    <w:rsid w:val="00CC7ECD"/>
    <w:rsid w:val="00CD0EBF"/>
    <w:rsid w:val="00CD14AC"/>
    <w:rsid w:val="00CD1797"/>
    <w:rsid w:val="00CD1864"/>
    <w:rsid w:val="00CD1958"/>
    <w:rsid w:val="00CD322A"/>
    <w:rsid w:val="00CD3EBF"/>
    <w:rsid w:val="00CD5AB4"/>
    <w:rsid w:val="00CD6D8C"/>
    <w:rsid w:val="00CD6ED9"/>
    <w:rsid w:val="00CD7182"/>
    <w:rsid w:val="00CD72A7"/>
    <w:rsid w:val="00CE06B2"/>
    <w:rsid w:val="00CE12A9"/>
    <w:rsid w:val="00CE1F05"/>
    <w:rsid w:val="00CE2152"/>
    <w:rsid w:val="00CE2905"/>
    <w:rsid w:val="00CE37FB"/>
    <w:rsid w:val="00CE38CD"/>
    <w:rsid w:val="00CE54D7"/>
    <w:rsid w:val="00CE55AF"/>
    <w:rsid w:val="00CE600E"/>
    <w:rsid w:val="00CE6DA7"/>
    <w:rsid w:val="00CF1071"/>
    <w:rsid w:val="00CF1224"/>
    <w:rsid w:val="00CF3230"/>
    <w:rsid w:val="00CF3316"/>
    <w:rsid w:val="00CF3788"/>
    <w:rsid w:val="00CF3A77"/>
    <w:rsid w:val="00CF7237"/>
    <w:rsid w:val="00CF7995"/>
    <w:rsid w:val="00D01E40"/>
    <w:rsid w:val="00D020FA"/>
    <w:rsid w:val="00D02761"/>
    <w:rsid w:val="00D0327A"/>
    <w:rsid w:val="00D0621B"/>
    <w:rsid w:val="00D06F5D"/>
    <w:rsid w:val="00D073D3"/>
    <w:rsid w:val="00D07BEA"/>
    <w:rsid w:val="00D10516"/>
    <w:rsid w:val="00D12745"/>
    <w:rsid w:val="00D1301A"/>
    <w:rsid w:val="00D130E5"/>
    <w:rsid w:val="00D14D38"/>
    <w:rsid w:val="00D14D4D"/>
    <w:rsid w:val="00D17BBC"/>
    <w:rsid w:val="00D17D4B"/>
    <w:rsid w:val="00D2345D"/>
    <w:rsid w:val="00D236D9"/>
    <w:rsid w:val="00D24DB0"/>
    <w:rsid w:val="00D25559"/>
    <w:rsid w:val="00D25667"/>
    <w:rsid w:val="00D270A6"/>
    <w:rsid w:val="00D2764B"/>
    <w:rsid w:val="00D30E20"/>
    <w:rsid w:val="00D319FA"/>
    <w:rsid w:val="00D33286"/>
    <w:rsid w:val="00D349E9"/>
    <w:rsid w:val="00D35083"/>
    <w:rsid w:val="00D353AE"/>
    <w:rsid w:val="00D354A5"/>
    <w:rsid w:val="00D3571F"/>
    <w:rsid w:val="00D40EAC"/>
    <w:rsid w:val="00D41025"/>
    <w:rsid w:val="00D41ADA"/>
    <w:rsid w:val="00D41F2D"/>
    <w:rsid w:val="00D426BD"/>
    <w:rsid w:val="00D4349F"/>
    <w:rsid w:val="00D4403F"/>
    <w:rsid w:val="00D46166"/>
    <w:rsid w:val="00D4658A"/>
    <w:rsid w:val="00D46EC6"/>
    <w:rsid w:val="00D47092"/>
    <w:rsid w:val="00D4753D"/>
    <w:rsid w:val="00D47D0C"/>
    <w:rsid w:val="00D524DC"/>
    <w:rsid w:val="00D54B44"/>
    <w:rsid w:val="00D5511D"/>
    <w:rsid w:val="00D5563F"/>
    <w:rsid w:val="00D55FB0"/>
    <w:rsid w:val="00D57D12"/>
    <w:rsid w:val="00D606A7"/>
    <w:rsid w:val="00D60848"/>
    <w:rsid w:val="00D608AC"/>
    <w:rsid w:val="00D627CD"/>
    <w:rsid w:val="00D63BC0"/>
    <w:rsid w:val="00D64186"/>
    <w:rsid w:val="00D6454A"/>
    <w:rsid w:val="00D64D75"/>
    <w:rsid w:val="00D65A02"/>
    <w:rsid w:val="00D65E8C"/>
    <w:rsid w:val="00D67A69"/>
    <w:rsid w:val="00D71FE0"/>
    <w:rsid w:val="00D73786"/>
    <w:rsid w:val="00D74F0E"/>
    <w:rsid w:val="00D75D31"/>
    <w:rsid w:val="00D76948"/>
    <w:rsid w:val="00D771CD"/>
    <w:rsid w:val="00D8092F"/>
    <w:rsid w:val="00D82F95"/>
    <w:rsid w:val="00D84FF4"/>
    <w:rsid w:val="00D85350"/>
    <w:rsid w:val="00D860B6"/>
    <w:rsid w:val="00D8623F"/>
    <w:rsid w:val="00D86850"/>
    <w:rsid w:val="00D86BEE"/>
    <w:rsid w:val="00D86CC6"/>
    <w:rsid w:val="00D913A2"/>
    <w:rsid w:val="00D91F94"/>
    <w:rsid w:val="00D937C5"/>
    <w:rsid w:val="00D9526C"/>
    <w:rsid w:val="00D9599A"/>
    <w:rsid w:val="00D9605B"/>
    <w:rsid w:val="00DA06D0"/>
    <w:rsid w:val="00DA133A"/>
    <w:rsid w:val="00DA3966"/>
    <w:rsid w:val="00DA406D"/>
    <w:rsid w:val="00DA4A43"/>
    <w:rsid w:val="00DA52DE"/>
    <w:rsid w:val="00DA5F64"/>
    <w:rsid w:val="00DA660E"/>
    <w:rsid w:val="00DA6B89"/>
    <w:rsid w:val="00DA73B7"/>
    <w:rsid w:val="00DB0666"/>
    <w:rsid w:val="00DB0A3D"/>
    <w:rsid w:val="00DB0BD3"/>
    <w:rsid w:val="00DB22BF"/>
    <w:rsid w:val="00DB29F8"/>
    <w:rsid w:val="00DB2F54"/>
    <w:rsid w:val="00DB3849"/>
    <w:rsid w:val="00DB3E2C"/>
    <w:rsid w:val="00DB3F7B"/>
    <w:rsid w:val="00DB404F"/>
    <w:rsid w:val="00DB630E"/>
    <w:rsid w:val="00DC00F2"/>
    <w:rsid w:val="00DC0739"/>
    <w:rsid w:val="00DC0883"/>
    <w:rsid w:val="00DC0BB6"/>
    <w:rsid w:val="00DC17DF"/>
    <w:rsid w:val="00DC1C74"/>
    <w:rsid w:val="00DC24DC"/>
    <w:rsid w:val="00DC353A"/>
    <w:rsid w:val="00DC358D"/>
    <w:rsid w:val="00DC5E2A"/>
    <w:rsid w:val="00DC6263"/>
    <w:rsid w:val="00DC6B6B"/>
    <w:rsid w:val="00DC6C23"/>
    <w:rsid w:val="00DC6D22"/>
    <w:rsid w:val="00DD04CA"/>
    <w:rsid w:val="00DD120E"/>
    <w:rsid w:val="00DD1D41"/>
    <w:rsid w:val="00DD2000"/>
    <w:rsid w:val="00DD2335"/>
    <w:rsid w:val="00DD2C22"/>
    <w:rsid w:val="00DD3160"/>
    <w:rsid w:val="00DD5708"/>
    <w:rsid w:val="00DD7E9E"/>
    <w:rsid w:val="00DE04FE"/>
    <w:rsid w:val="00DE0B6C"/>
    <w:rsid w:val="00DE0EA3"/>
    <w:rsid w:val="00DE1388"/>
    <w:rsid w:val="00DE16D3"/>
    <w:rsid w:val="00DE1C6B"/>
    <w:rsid w:val="00DE1E53"/>
    <w:rsid w:val="00DE23D9"/>
    <w:rsid w:val="00DE264F"/>
    <w:rsid w:val="00DE6189"/>
    <w:rsid w:val="00DE656D"/>
    <w:rsid w:val="00DE657C"/>
    <w:rsid w:val="00DE7923"/>
    <w:rsid w:val="00DE792B"/>
    <w:rsid w:val="00DE7CDD"/>
    <w:rsid w:val="00DF04C5"/>
    <w:rsid w:val="00DF3B8E"/>
    <w:rsid w:val="00DF4146"/>
    <w:rsid w:val="00DF57E4"/>
    <w:rsid w:val="00DF7420"/>
    <w:rsid w:val="00DF7BEE"/>
    <w:rsid w:val="00DF7DA6"/>
    <w:rsid w:val="00DF7DF8"/>
    <w:rsid w:val="00E000B7"/>
    <w:rsid w:val="00E00591"/>
    <w:rsid w:val="00E035A4"/>
    <w:rsid w:val="00E0417B"/>
    <w:rsid w:val="00E06203"/>
    <w:rsid w:val="00E06DDB"/>
    <w:rsid w:val="00E07410"/>
    <w:rsid w:val="00E07B81"/>
    <w:rsid w:val="00E10067"/>
    <w:rsid w:val="00E100DD"/>
    <w:rsid w:val="00E102D7"/>
    <w:rsid w:val="00E1059C"/>
    <w:rsid w:val="00E126E4"/>
    <w:rsid w:val="00E12ADE"/>
    <w:rsid w:val="00E12AE7"/>
    <w:rsid w:val="00E136D5"/>
    <w:rsid w:val="00E14884"/>
    <w:rsid w:val="00E15F3A"/>
    <w:rsid w:val="00E17E0C"/>
    <w:rsid w:val="00E20A5B"/>
    <w:rsid w:val="00E21815"/>
    <w:rsid w:val="00E23CBA"/>
    <w:rsid w:val="00E24EF4"/>
    <w:rsid w:val="00E252A1"/>
    <w:rsid w:val="00E25686"/>
    <w:rsid w:val="00E26930"/>
    <w:rsid w:val="00E27A61"/>
    <w:rsid w:val="00E27F9A"/>
    <w:rsid w:val="00E310BA"/>
    <w:rsid w:val="00E36305"/>
    <w:rsid w:val="00E37851"/>
    <w:rsid w:val="00E37B43"/>
    <w:rsid w:val="00E401E9"/>
    <w:rsid w:val="00E40545"/>
    <w:rsid w:val="00E4533E"/>
    <w:rsid w:val="00E4546D"/>
    <w:rsid w:val="00E45C61"/>
    <w:rsid w:val="00E47CFA"/>
    <w:rsid w:val="00E505F3"/>
    <w:rsid w:val="00E5163B"/>
    <w:rsid w:val="00E5198C"/>
    <w:rsid w:val="00E51C15"/>
    <w:rsid w:val="00E53295"/>
    <w:rsid w:val="00E537AE"/>
    <w:rsid w:val="00E54DD4"/>
    <w:rsid w:val="00E55A2F"/>
    <w:rsid w:val="00E55B7D"/>
    <w:rsid w:val="00E56120"/>
    <w:rsid w:val="00E566F4"/>
    <w:rsid w:val="00E569A9"/>
    <w:rsid w:val="00E573A4"/>
    <w:rsid w:val="00E60D15"/>
    <w:rsid w:val="00E62ADA"/>
    <w:rsid w:val="00E63153"/>
    <w:rsid w:val="00E64192"/>
    <w:rsid w:val="00E64F85"/>
    <w:rsid w:val="00E65BC4"/>
    <w:rsid w:val="00E65E90"/>
    <w:rsid w:val="00E66DB3"/>
    <w:rsid w:val="00E67140"/>
    <w:rsid w:val="00E679F5"/>
    <w:rsid w:val="00E67EBB"/>
    <w:rsid w:val="00E67F8F"/>
    <w:rsid w:val="00E712FB"/>
    <w:rsid w:val="00E7183C"/>
    <w:rsid w:val="00E719E0"/>
    <w:rsid w:val="00E71AAE"/>
    <w:rsid w:val="00E729A3"/>
    <w:rsid w:val="00E730BC"/>
    <w:rsid w:val="00E73E78"/>
    <w:rsid w:val="00E74DB7"/>
    <w:rsid w:val="00E75538"/>
    <w:rsid w:val="00E75E20"/>
    <w:rsid w:val="00E7705F"/>
    <w:rsid w:val="00E82517"/>
    <w:rsid w:val="00E83325"/>
    <w:rsid w:val="00E8385E"/>
    <w:rsid w:val="00E83C87"/>
    <w:rsid w:val="00E860F4"/>
    <w:rsid w:val="00E87DF3"/>
    <w:rsid w:val="00E92690"/>
    <w:rsid w:val="00E92B8B"/>
    <w:rsid w:val="00E937BA"/>
    <w:rsid w:val="00E94280"/>
    <w:rsid w:val="00E9459D"/>
    <w:rsid w:val="00E95A1D"/>
    <w:rsid w:val="00E966DD"/>
    <w:rsid w:val="00E9693C"/>
    <w:rsid w:val="00E96DFE"/>
    <w:rsid w:val="00E97EEE"/>
    <w:rsid w:val="00EA0547"/>
    <w:rsid w:val="00EA0B0F"/>
    <w:rsid w:val="00EA1E38"/>
    <w:rsid w:val="00EA2626"/>
    <w:rsid w:val="00EA2883"/>
    <w:rsid w:val="00EA427E"/>
    <w:rsid w:val="00EA4598"/>
    <w:rsid w:val="00EA4EB0"/>
    <w:rsid w:val="00EA5601"/>
    <w:rsid w:val="00EA59BE"/>
    <w:rsid w:val="00EA68F6"/>
    <w:rsid w:val="00EA6C50"/>
    <w:rsid w:val="00EA6EC3"/>
    <w:rsid w:val="00EA71CE"/>
    <w:rsid w:val="00EA74B5"/>
    <w:rsid w:val="00EB10A9"/>
    <w:rsid w:val="00EB1A2D"/>
    <w:rsid w:val="00EB1DE3"/>
    <w:rsid w:val="00EB1E07"/>
    <w:rsid w:val="00EB6640"/>
    <w:rsid w:val="00EB67BC"/>
    <w:rsid w:val="00EB740B"/>
    <w:rsid w:val="00EB76D2"/>
    <w:rsid w:val="00EC0875"/>
    <w:rsid w:val="00EC1102"/>
    <w:rsid w:val="00EC1DC6"/>
    <w:rsid w:val="00EC3860"/>
    <w:rsid w:val="00EC428B"/>
    <w:rsid w:val="00EC67E7"/>
    <w:rsid w:val="00EC689B"/>
    <w:rsid w:val="00ED1B3A"/>
    <w:rsid w:val="00ED289C"/>
    <w:rsid w:val="00ED2920"/>
    <w:rsid w:val="00ED48A2"/>
    <w:rsid w:val="00ED53AE"/>
    <w:rsid w:val="00ED7794"/>
    <w:rsid w:val="00ED7CC2"/>
    <w:rsid w:val="00EE0423"/>
    <w:rsid w:val="00EE0843"/>
    <w:rsid w:val="00EE1201"/>
    <w:rsid w:val="00EE1337"/>
    <w:rsid w:val="00EE1EA6"/>
    <w:rsid w:val="00EE2E2D"/>
    <w:rsid w:val="00EE4050"/>
    <w:rsid w:val="00EE62D8"/>
    <w:rsid w:val="00EF05AB"/>
    <w:rsid w:val="00EF05DD"/>
    <w:rsid w:val="00EF15D0"/>
    <w:rsid w:val="00EF1840"/>
    <w:rsid w:val="00EF360A"/>
    <w:rsid w:val="00EF5471"/>
    <w:rsid w:val="00EF5685"/>
    <w:rsid w:val="00EF6F5C"/>
    <w:rsid w:val="00F00F38"/>
    <w:rsid w:val="00F01172"/>
    <w:rsid w:val="00F03471"/>
    <w:rsid w:val="00F04751"/>
    <w:rsid w:val="00F05EDD"/>
    <w:rsid w:val="00F062F7"/>
    <w:rsid w:val="00F102A2"/>
    <w:rsid w:val="00F106DA"/>
    <w:rsid w:val="00F127D3"/>
    <w:rsid w:val="00F138C4"/>
    <w:rsid w:val="00F140E3"/>
    <w:rsid w:val="00F14E5E"/>
    <w:rsid w:val="00F214AE"/>
    <w:rsid w:val="00F23FB0"/>
    <w:rsid w:val="00F24917"/>
    <w:rsid w:val="00F250A2"/>
    <w:rsid w:val="00F27717"/>
    <w:rsid w:val="00F3142E"/>
    <w:rsid w:val="00F32BA0"/>
    <w:rsid w:val="00F33517"/>
    <w:rsid w:val="00F3400C"/>
    <w:rsid w:val="00F36DB0"/>
    <w:rsid w:val="00F37BD2"/>
    <w:rsid w:val="00F37C82"/>
    <w:rsid w:val="00F4043D"/>
    <w:rsid w:val="00F4070A"/>
    <w:rsid w:val="00F41036"/>
    <w:rsid w:val="00F4347B"/>
    <w:rsid w:val="00F45DA7"/>
    <w:rsid w:val="00F46663"/>
    <w:rsid w:val="00F47C25"/>
    <w:rsid w:val="00F529B5"/>
    <w:rsid w:val="00F544EA"/>
    <w:rsid w:val="00F575FE"/>
    <w:rsid w:val="00F6030F"/>
    <w:rsid w:val="00F612D7"/>
    <w:rsid w:val="00F61CB9"/>
    <w:rsid w:val="00F61CD0"/>
    <w:rsid w:val="00F63AC2"/>
    <w:rsid w:val="00F666D3"/>
    <w:rsid w:val="00F67E44"/>
    <w:rsid w:val="00F70914"/>
    <w:rsid w:val="00F7407B"/>
    <w:rsid w:val="00F75BF9"/>
    <w:rsid w:val="00F75F1C"/>
    <w:rsid w:val="00F7626E"/>
    <w:rsid w:val="00F808FE"/>
    <w:rsid w:val="00F80EC5"/>
    <w:rsid w:val="00F8154C"/>
    <w:rsid w:val="00F8214E"/>
    <w:rsid w:val="00F847CF"/>
    <w:rsid w:val="00F84A06"/>
    <w:rsid w:val="00F855DC"/>
    <w:rsid w:val="00F858F4"/>
    <w:rsid w:val="00F85F2D"/>
    <w:rsid w:val="00F8602F"/>
    <w:rsid w:val="00F86D92"/>
    <w:rsid w:val="00F876DD"/>
    <w:rsid w:val="00F87E75"/>
    <w:rsid w:val="00F90D1C"/>
    <w:rsid w:val="00F92246"/>
    <w:rsid w:val="00F92456"/>
    <w:rsid w:val="00F92822"/>
    <w:rsid w:val="00F95520"/>
    <w:rsid w:val="00F95796"/>
    <w:rsid w:val="00F95AB2"/>
    <w:rsid w:val="00F971DB"/>
    <w:rsid w:val="00F977BC"/>
    <w:rsid w:val="00F97BCE"/>
    <w:rsid w:val="00FA15B6"/>
    <w:rsid w:val="00FA1E3D"/>
    <w:rsid w:val="00FA2890"/>
    <w:rsid w:val="00FA2DBD"/>
    <w:rsid w:val="00FA3DB2"/>
    <w:rsid w:val="00FA4C2C"/>
    <w:rsid w:val="00FA5848"/>
    <w:rsid w:val="00FA6414"/>
    <w:rsid w:val="00FA7392"/>
    <w:rsid w:val="00FB0788"/>
    <w:rsid w:val="00FB114C"/>
    <w:rsid w:val="00FB1590"/>
    <w:rsid w:val="00FB1B41"/>
    <w:rsid w:val="00FB2D6E"/>
    <w:rsid w:val="00FB4DED"/>
    <w:rsid w:val="00FB5144"/>
    <w:rsid w:val="00FB522C"/>
    <w:rsid w:val="00FB5A21"/>
    <w:rsid w:val="00FB7670"/>
    <w:rsid w:val="00FC039F"/>
    <w:rsid w:val="00FC1D33"/>
    <w:rsid w:val="00FC1E74"/>
    <w:rsid w:val="00FC36E5"/>
    <w:rsid w:val="00FC39DE"/>
    <w:rsid w:val="00FC3C68"/>
    <w:rsid w:val="00FC405C"/>
    <w:rsid w:val="00FC40EA"/>
    <w:rsid w:val="00FC43E6"/>
    <w:rsid w:val="00FC5247"/>
    <w:rsid w:val="00FC55F5"/>
    <w:rsid w:val="00FC5636"/>
    <w:rsid w:val="00FC58E2"/>
    <w:rsid w:val="00FD087F"/>
    <w:rsid w:val="00FD2D9A"/>
    <w:rsid w:val="00FD3355"/>
    <w:rsid w:val="00FD3EDD"/>
    <w:rsid w:val="00FD51B7"/>
    <w:rsid w:val="00FD5371"/>
    <w:rsid w:val="00FD53B2"/>
    <w:rsid w:val="00FD6644"/>
    <w:rsid w:val="00FD69B2"/>
    <w:rsid w:val="00FE364B"/>
    <w:rsid w:val="00FE483F"/>
    <w:rsid w:val="00FE4C50"/>
    <w:rsid w:val="00FE71AB"/>
    <w:rsid w:val="00FE783B"/>
    <w:rsid w:val="00FF0170"/>
    <w:rsid w:val="00FF0698"/>
    <w:rsid w:val="00FF412C"/>
    <w:rsid w:val="00FF5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61ACB9A"/>
  <w14:defaultImageDpi w14:val="32767"/>
  <w15:docId w15:val="{171C5BE5-7E1D-1748-8A45-E11946158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D4988"/>
    <w:rPr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rv-Title">
    <w:name w:val="Abrv-Title"/>
    <w:basedOn w:val="Normal"/>
    <w:autoRedefine/>
    <w:rsid w:val="003D2FA7"/>
    <w:rPr>
      <w:lang w:val="en-GB"/>
    </w:rPr>
  </w:style>
  <w:style w:type="paragraph" w:customStyle="1" w:styleId="Weblogo">
    <w:name w:val="Web logo"/>
    <w:basedOn w:val="Normal"/>
    <w:rsid w:val="003D2FA7"/>
    <w:rPr>
      <w:lang w:val="en-GB"/>
    </w:rPr>
  </w:style>
  <w:style w:type="character" w:customStyle="1" w:styleId="Preformatted">
    <w:name w:val="Preformatted"/>
    <w:basedOn w:val="DefaultParagraphFont"/>
    <w:rsid w:val="003D2FA7"/>
  </w:style>
  <w:style w:type="paragraph" w:customStyle="1" w:styleId="AuxillaryNumber">
    <w:name w:val="Auxillary Number"/>
    <w:basedOn w:val="Normal"/>
    <w:autoRedefine/>
    <w:rsid w:val="003D2FA7"/>
    <w:rPr>
      <w:lang w:val="en-GB"/>
    </w:rPr>
  </w:style>
  <w:style w:type="paragraph" w:customStyle="1" w:styleId="DOI">
    <w:name w:val="DOI"/>
    <w:basedOn w:val="Normal"/>
    <w:autoRedefine/>
    <w:rsid w:val="003D2FA7"/>
    <w:rPr>
      <w:lang w:val="en-GB"/>
    </w:rPr>
  </w:style>
  <w:style w:type="paragraph" w:customStyle="1" w:styleId="Unit-ID">
    <w:name w:val="Unit-ID"/>
    <w:basedOn w:val="Normal"/>
    <w:autoRedefine/>
    <w:rsid w:val="003D2FA7"/>
    <w:rPr>
      <w:lang w:val="en-GB"/>
    </w:rPr>
  </w:style>
  <w:style w:type="paragraph" w:customStyle="1" w:styleId="Abbreviation">
    <w:name w:val="Abbreviation"/>
    <w:basedOn w:val="Normal"/>
    <w:rsid w:val="003D2FA7"/>
    <w:rPr>
      <w:lang w:val="en-GB"/>
    </w:rPr>
  </w:style>
  <w:style w:type="paragraph" w:customStyle="1" w:styleId="AbstractPara">
    <w:name w:val="AbstractPara"/>
    <w:basedOn w:val="Normal"/>
    <w:rsid w:val="003D2FA7"/>
    <w:rPr>
      <w:sz w:val="28"/>
      <w:lang w:val="en-GB"/>
    </w:rPr>
  </w:style>
  <w:style w:type="paragraph" w:customStyle="1" w:styleId="Accepted">
    <w:name w:val="Accepted"/>
    <w:basedOn w:val="Normal"/>
    <w:rsid w:val="003D2FA7"/>
    <w:rPr>
      <w:lang w:val="en-GB"/>
    </w:rPr>
  </w:style>
  <w:style w:type="paragraph" w:customStyle="1" w:styleId="Acknowledge">
    <w:name w:val="Acknowledge"/>
    <w:basedOn w:val="Normal"/>
    <w:rsid w:val="003D2FA7"/>
    <w:rPr>
      <w:lang w:val="en-GB"/>
    </w:rPr>
  </w:style>
  <w:style w:type="paragraph" w:customStyle="1" w:styleId="Address">
    <w:name w:val="Address"/>
    <w:basedOn w:val="Normal"/>
    <w:rsid w:val="003D2FA7"/>
    <w:rPr>
      <w:lang w:val="en-GB"/>
    </w:rPr>
  </w:style>
  <w:style w:type="paragraph" w:customStyle="1" w:styleId="Appendix">
    <w:name w:val="Appendix"/>
    <w:basedOn w:val="Normal"/>
    <w:rsid w:val="003D2FA7"/>
    <w:rPr>
      <w:b/>
      <w:lang w:val="en-GB"/>
    </w:rPr>
  </w:style>
  <w:style w:type="paragraph" w:customStyle="1" w:styleId="Author">
    <w:name w:val="Author"/>
    <w:basedOn w:val="Normal"/>
    <w:rsid w:val="003D2FA7"/>
    <w:rPr>
      <w:b/>
      <w:lang w:val="en-GB"/>
    </w:rPr>
  </w:style>
  <w:style w:type="paragraph" w:customStyle="1" w:styleId="Authoredby">
    <w:name w:val="Authored by"/>
    <w:basedOn w:val="Normal"/>
    <w:rsid w:val="003D2FA7"/>
    <w:rPr>
      <w:b/>
      <w:sz w:val="28"/>
      <w:lang w:val="en-GB"/>
    </w:rPr>
  </w:style>
  <w:style w:type="paragraph" w:customStyle="1" w:styleId="Banner">
    <w:name w:val="Banner"/>
    <w:basedOn w:val="Normal"/>
    <w:rsid w:val="003D2FA7"/>
    <w:rPr>
      <w:b/>
      <w:color w:val="0000FF"/>
      <w:lang w:val="en-GB"/>
    </w:rPr>
  </w:style>
  <w:style w:type="paragraph" w:customStyle="1" w:styleId="BookDetails">
    <w:name w:val="BookDetails"/>
    <w:basedOn w:val="Normal"/>
    <w:rsid w:val="003D2FA7"/>
    <w:rPr>
      <w:lang w:val="en-GB"/>
    </w:rPr>
  </w:style>
  <w:style w:type="paragraph" w:customStyle="1" w:styleId="BoxEnd">
    <w:name w:val="BoxEnd"/>
    <w:basedOn w:val="Normal"/>
    <w:rsid w:val="003D2FA7"/>
    <w:rPr>
      <w:lang w:val="en-GB"/>
    </w:rPr>
  </w:style>
  <w:style w:type="paragraph" w:customStyle="1" w:styleId="BoxStart">
    <w:name w:val="BoxStart"/>
    <w:basedOn w:val="Normal"/>
    <w:rsid w:val="003D2FA7"/>
    <w:rPr>
      <w:lang w:val="en-GB"/>
    </w:rPr>
  </w:style>
  <w:style w:type="paragraph" w:customStyle="1" w:styleId="Citation">
    <w:name w:val="Citation"/>
    <w:basedOn w:val="Normal"/>
    <w:autoRedefine/>
    <w:rsid w:val="003D2FA7"/>
    <w:rPr>
      <w:lang w:val="en-GB"/>
    </w:rPr>
  </w:style>
  <w:style w:type="paragraph" w:customStyle="1" w:styleId="Conflict">
    <w:name w:val="Conflict"/>
    <w:basedOn w:val="Normal"/>
    <w:rsid w:val="003D2FA7"/>
    <w:rPr>
      <w:lang w:val="en-GB"/>
    </w:rPr>
  </w:style>
  <w:style w:type="paragraph" w:customStyle="1" w:styleId="Correspondent">
    <w:name w:val="Correspondent"/>
    <w:basedOn w:val="Normal"/>
    <w:autoRedefine/>
    <w:rsid w:val="003D2FA7"/>
    <w:rPr>
      <w:lang w:val="en-GB"/>
    </w:rPr>
  </w:style>
  <w:style w:type="paragraph" w:customStyle="1" w:styleId="Equation">
    <w:name w:val="Equation"/>
    <w:basedOn w:val="Normal"/>
    <w:autoRedefine/>
    <w:rsid w:val="003D2FA7"/>
    <w:rPr>
      <w:lang w:val="en-GB"/>
    </w:rPr>
  </w:style>
  <w:style w:type="paragraph" w:customStyle="1" w:styleId="EquationText">
    <w:name w:val="EquationText"/>
    <w:basedOn w:val="Normal"/>
    <w:autoRedefine/>
    <w:rsid w:val="003D2FA7"/>
    <w:rPr>
      <w:lang w:val="en-GB"/>
    </w:rPr>
  </w:style>
  <w:style w:type="paragraph" w:customStyle="1" w:styleId="FigLeg">
    <w:name w:val="FigLeg"/>
    <w:basedOn w:val="Normal"/>
    <w:rsid w:val="003D2FA7"/>
    <w:rPr>
      <w:lang w:val="en-GB"/>
    </w:rPr>
  </w:style>
  <w:style w:type="paragraph" w:customStyle="1" w:styleId="Figure">
    <w:name w:val="Figure"/>
    <w:basedOn w:val="Normal"/>
    <w:autoRedefine/>
    <w:rsid w:val="003D2FA7"/>
    <w:rPr>
      <w:lang w:val="en-GB"/>
    </w:rPr>
  </w:style>
  <w:style w:type="paragraph" w:customStyle="1" w:styleId="Footnotes">
    <w:name w:val="Footnotes"/>
    <w:basedOn w:val="Normal"/>
    <w:rsid w:val="003D2FA7"/>
    <w:rPr>
      <w:lang w:val="en-GB"/>
    </w:rPr>
  </w:style>
  <w:style w:type="paragraph" w:customStyle="1" w:styleId="Funding">
    <w:name w:val="Funding"/>
    <w:basedOn w:val="Normal"/>
    <w:rsid w:val="003D2FA7"/>
    <w:rPr>
      <w:lang w:val="en-GB"/>
    </w:rPr>
  </w:style>
  <w:style w:type="paragraph" w:customStyle="1" w:styleId="HeadA">
    <w:name w:val="HeadA"/>
    <w:basedOn w:val="Normal"/>
    <w:autoRedefine/>
    <w:rsid w:val="003D2FA7"/>
    <w:rPr>
      <w:b/>
      <w:color w:val="FF0000"/>
      <w:sz w:val="28"/>
      <w:lang w:val="en-GB"/>
    </w:rPr>
  </w:style>
  <w:style w:type="paragraph" w:customStyle="1" w:styleId="HeadB">
    <w:name w:val="HeadB"/>
    <w:basedOn w:val="Normal"/>
    <w:autoRedefine/>
    <w:rsid w:val="003D2FA7"/>
    <w:rPr>
      <w:b/>
      <w:lang w:val="en-GB"/>
    </w:rPr>
  </w:style>
  <w:style w:type="paragraph" w:customStyle="1" w:styleId="HeadC">
    <w:name w:val="HeadC"/>
    <w:basedOn w:val="Normal"/>
    <w:autoRedefine/>
    <w:rsid w:val="003D2FA7"/>
    <w:rPr>
      <w:rFonts w:ascii="Arial" w:hAnsi="Arial"/>
      <w:color w:val="008000"/>
      <w:lang w:val="en-GB"/>
    </w:rPr>
  </w:style>
  <w:style w:type="paragraph" w:customStyle="1" w:styleId="HeadD">
    <w:name w:val="HeadD"/>
    <w:basedOn w:val="Normal"/>
    <w:autoRedefine/>
    <w:rsid w:val="003D2FA7"/>
    <w:rPr>
      <w:color w:val="0000FF"/>
      <w:lang w:val="en-GB"/>
    </w:rPr>
  </w:style>
  <w:style w:type="paragraph" w:customStyle="1" w:styleId="KeyWords">
    <w:name w:val="KeyWords"/>
    <w:basedOn w:val="Normal"/>
    <w:autoRedefine/>
    <w:rsid w:val="003D2FA7"/>
    <w:rPr>
      <w:lang w:val="en-GB"/>
    </w:rPr>
  </w:style>
  <w:style w:type="paragraph" w:customStyle="1" w:styleId="List1">
    <w:name w:val="List1"/>
    <w:basedOn w:val="Normal"/>
    <w:rsid w:val="003D2FA7"/>
    <w:rPr>
      <w:lang w:val="en-GB"/>
    </w:rPr>
  </w:style>
  <w:style w:type="paragraph" w:customStyle="1" w:styleId="List2">
    <w:name w:val="List2"/>
    <w:basedOn w:val="Normal"/>
    <w:rsid w:val="003D2FA7"/>
    <w:rPr>
      <w:lang w:val="en-GB"/>
    </w:rPr>
  </w:style>
  <w:style w:type="paragraph" w:customStyle="1" w:styleId="ListParaMore">
    <w:name w:val="ListParaMore"/>
    <w:basedOn w:val="Normal"/>
    <w:autoRedefine/>
    <w:rsid w:val="003D2FA7"/>
    <w:rPr>
      <w:lang w:val="en-GB"/>
    </w:rPr>
  </w:style>
  <w:style w:type="paragraph" w:customStyle="1" w:styleId="MoreInfo">
    <w:name w:val="MoreInfo"/>
    <w:basedOn w:val="Normal"/>
    <w:rsid w:val="003D2FA7"/>
    <w:pPr>
      <w:tabs>
        <w:tab w:val="left" w:pos="720"/>
      </w:tabs>
      <w:ind w:left="357" w:hanging="357"/>
    </w:pPr>
    <w:rPr>
      <w:lang w:val="en-GB"/>
    </w:rPr>
  </w:style>
  <w:style w:type="paragraph" w:customStyle="1" w:styleId="Onlinefirst">
    <w:name w:val="Onlinefirst"/>
    <w:basedOn w:val="Normal"/>
    <w:rsid w:val="003D2FA7"/>
    <w:rPr>
      <w:lang w:val="en-GB"/>
    </w:rPr>
  </w:style>
  <w:style w:type="paragraph" w:customStyle="1" w:styleId="Para">
    <w:name w:val="Para"/>
    <w:basedOn w:val="Normal"/>
    <w:rsid w:val="003D2FA7"/>
    <w:rPr>
      <w:lang w:val="en-GB"/>
    </w:rPr>
  </w:style>
  <w:style w:type="character" w:customStyle="1" w:styleId="Position">
    <w:name w:val="Position"/>
    <w:rsid w:val="003D2FA7"/>
    <w:rPr>
      <w:i/>
      <w:sz w:val="24"/>
    </w:rPr>
  </w:style>
  <w:style w:type="paragraph" w:customStyle="1" w:styleId="ColorfulGrid-Accent11">
    <w:name w:val="Colorful Grid - Accent 11"/>
    <w:basedOn w:val="Normal"/>
    <w:autoRedefine/>
    <w:qFormat/>
    <w:rsid w:val="00143FBA"/>
    <w:pPr>
      <w:ind w:left="1097"/>
    </w:pPr>
    <w:rPr>
      <w:sz w:val="28"/>
      <w:lang w:val="en-GB"/>
    </w:rPr>
  </w:style>
  <w:style w:type="paragraph" w:customStyle="1" w:styleId="Received">
    <w:name w:val="Received"/>
    <w:basedOn w:val="Normal"/>
    <w:autoRedefine/>
    <w:rsid w:val="003D2FA7"/>
    <w:rPr>
      <w:lang w:val="en-GB"/>
    </w:rPr>
  </w:style>
  <w:style w:type="paragraph" w:customStyle="1" w:styleId="Reference">
    <w:name w:val="Reference"/>
    <w:rsid w:val="003D2FA7"/>
    <w:pPr>
      <w:ind w:left="357" w:hanging="357"/>
    </w:pPr>
    <w:rPr>
      <w:lang w:val="en-GB"/>
    </w:rPr>
  </w:style>
  <w:style w:type="paragraph" w:customStyle="1" w:styleId="Related">
    <w:name w:val="Related"/>
    <w:basedOn w:val="Normal"/>
    <w:rsid w:val="003D2FA7"/>
    <w:rPr>
      <w:b/>
      <w:i/>
      <w:lang w:val="en-GB"/>
    </w:rPr>
  </w:style>
  <w:style w:type="character" w:customStyle="1" w:styleId="Remark">
    <w:name w:val="Remark"/>
    <w:rsid w:val="003D2FA7"/>
    <w:rPr>
      <w:color w:val="FF0000"/>
    </w:rPr>
  </w:style>
  <w:style w:type="paragraph" w:customStyle="1" w:styleId="RespTitle">
    <w:name w:val="RespTitle"/>
    <w:basedOn w:val="Normal"/>
    <w:autoRedefine/>
    <w:rsid w:val="003D2FA7"/>
    <w:rPr>
      <w:b/>
      <w:lang w:val="en-GB"/>
    </w:rPr>
  </w:style>
  <w:style w:type="paragraph" w:customStyle="1" w:styleId="ShortAuthors">
    <w:name w:val="ShortAuthors"/>
    <w:basedOn w:val="Normal"/>
    <w:autoRedefine/>
    <w:rsid w:val="003D2FA7"/>
    <w:rPr>
      <w:lang w:val="en-GB"/>
    </w:rPr>
  </w:style>
  <w:style w:type="paragraph" w:customStyle="1" w:styleId="ShortTitle">
    <w:name w:val="ShortTitle"/>
    <w:basedOn w:val="Normal"/>
    <w:autoRedefine/>
    <w:rsid w:val="003D2FA7"/>
    <w:rPr>
      <w:lang w:val="en-GB"/>
    </w:rPr>
  </w:style>
  <w:style w:type="paragraph" w:customStyle="1" w:styleId="Subtitle1">
    <w:name w:val="Subtitle1"/>
    <w:basedOn w:val="Normal"/>
    <w:autoRedefine/>
    <w:rsid w:val="003D2FA7"/>
    <w:rPr>
      <w:sz w:val="28"/>
      <w:lang w:val="en-GB"/>
    </w:rPr>
  </w:style>
  <w:style w:type="paragraph" w:customStyle="1" w:styleId="Table">
    <w:name w:val="Table"/>
    <w:basedOn w:val="Normal"/>
    <w:rsid w:val="003D2FA7"/>
    <w:rPr>
      <w:lang w:val="en-GB"/>
    </w:rPr>
  </w:style>
  <w:style w:type="paragraph" w:customStyle="1" w:styleId="TableFootnote">
    <w:name w:val="Table Footnote"/>
    <w:basedOn w:val="Normal"/>
    <w:rsid w:val="003D2FA7"/>
    <w:pPr>
      <w:ind w:left="284"/>
    </w:pPr>
    <w:rPr>
      <w:lang w:val="en-GB"/>
    </w:rPr>
  </w:style>
  <w:style w:type="paragraph" w:styleId="Title">
    <w:name w:val="Title"/>
    <w:basedOn w:val="Normal"/>
    <w:qFormat/>
    <w:rsid w:val="003D2FA7"/>
    <w:pPr>
      <w:spacing w:before="240" w:after="60"/>
      <w:jc w:val="both"/>
      <w:outlineLvl w:val="0"/>
    </w:pPr>
    <w:rPr>
      <w:rFonts w:ascii="Arial" w:hAnsi="Arial" w:cs="Arial"/>
      <w:b/>
      <w:bCs/>
      <w:kern w:val="28"/>
      <w:sz w:val="32"/>
      <w:szCs w:val="32"/>
      <w:lang w:val="en-GB"/>
    </w:rPr>
  </w:style>
  <w:style w:type="paragraph" w:customStyle="1" w:styleId="Topics">
    <w:name w:val="Topic(s)"/>
    <w:basedOn w:val="Normal"/>
    <w:autoRedefine/>
    <w:rsid w:val="003D2FA7"/>
    <w:rPr>
      <w:i/>
      <w:lang w:val="en-GB"/>
    </w:rPr>
  </w:style>
  <w:style w:type="paragraph" w:customStyle="1" w:styleId="Revised">
    <w:name w:val="Revised"/>
    <w:basedOn w:val="Normal"/>
    <w:autoRedefine/>
    <w:rsid w:val="003D2FA7"/>
    <w:rPr>
      <w:lang w:val="en-GB"/>
    </w:rPr>
  </w:style>
  <w:style w:type="paragraph" w:customStyle="1" w:styleId="TableWidth">
    <w:name w:val="Table Width"/>
    <w:basedOn w:val="Normal"/>
    <w:rsid w:val="003D2FA7"/>
    <w:rPr>
      <w:lang w:val="en-GB"/>
    </w:rPr>
  </w:style>
  <w:style w:type="paragraph" w:customStyle="1" w:styleId="TableFont">
    <w:name w:val="Table Font"/>
    <w:basedOn w:val="Normal"/>
    <w:rsid w:val="003D2FA7"/>
    <w:rPr>
      <w:lang w:val="en-GB"/>
    </w:rPr>
  </w:style>
  <w:style w:type="table" w:styleId="TableGrid">
    <w:name w:val="Table Grid"/>
    <w:basedOn w:val="TableNormal"/>
    <w:rsid w:val="00AB37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Appendix">
    <w:name w:val="End Appendix"/>
    <w:basedOn w:val="Appendix"/>
    <w:rsid w:val="00BA5ED5"/>
  </w:style>
  <w:style w:type="paragraph" w:customStyle="1" w:styleId="xfull">
    <w:name w:val="xfull"/>
    <w:basedOn w:val="Normal"/>
    <w:rsid w:val="00186DB2"/>
    <w:pPr>
      <w:spacing w:before="100" w:beforeAutospacing="1" w:after="100" w:afterAutospacing="1" w:line="255" w:lineRule="atLeast"/>
    </w:pPr>
    <w:rPr>
      <w:rFonts w:ascii="Verdana" w:hAnsi="Verdana"/>
      <w:color w:val="000000"/>
      <w:sz w:val="20"/>
      <w:szCs w:val="20"/>
      <w:lang w:val="en-GB"/>
    </w:rPr>
  </w:style>
  <w:style w:type="paragraph" w:customStyle="1" w:styleId="PatientConsent">
    <w:name w:val="Patient Consent"/>
    <w:basedOn w:val="Normal"/>
    <w:next w:val="Normal"/>
    <w:rsid w:val="003D2FA7"/>
    <w:rPr>
      <w:lang w:val="en-GB"/>
    </w:rPr>
  </w:style>
  <w:style w:type="paragraph" w:customStyle="1" w:styleId="Copyright">
    <w:name w:val="Copyright"/>
    <w:basedOn w:val="Normal"/>
    <w:rsid w:val="003D2FA7"/>
    <w:rPr>
      <w:lang w:val="en-GB"/>
    </w:rPr>
  </w:style>
  <w:style w:type="paragraph" w:customStyle="1" w:styleId="WebOnly">
    <w:name w:val="WebOnly"/>
    <w:basedOn w:val="Normal"/>
    <w:rsid w:val="003D2FA7"/>
    <w:rPr>
      <w:lang w:val="en-GB"/>
    </w:rPr>
  </w:style>
  <w:style w:type="paragraph" w:customStyle="1" w:styleId="ArticleType">
    <w:name w:val="ArticleType"/>
    <w:basedOn w:val="Normal"/>
    <w:rsid w:val="003D2FA7"/>
    <w:rPr>
      <w:lang w:val="en-GB"/>
    </w:rPr>
  </w:style>
  <w:style w:type="paragraph" w:customStyle="1" w:styleId="RunningHead">
    <w:name w:val="RunningHead"/>
    <w:basedOn w:val="Normal"/>
    <w:rsid w:val="003D2FA7"/>
    <w:rPr>
      <w:lang w:val="en-GB"/>
    </w:rPr>
  </w:style>
  <w:style w:type="paragraph" w:customStyle="1" w:styleId="TrialRegNo">
    <w:name w:val="TrialRegNo"/>
    <w:basedOn w:val="Normal"/>
    <w:rsid w:val="003D2FA7"/>
    <w:rPr>
      <w:lang w:val="en-GB"/>
    </w:rPr>
  </w:style>
  <w:style w:type="paragraph" w:customStyle="1" w:styleId="Logos">
    <w:name w:val="Logos"/>
    <w:basedOn w:val="Normal"/>
    <w:rsid w:val="003D2FA7"/>
    <w:rPr>
      <w:lang w:val="en-GB"/>
    </w:rPr>
  </w:style>
  <w:style w:type="paragraph" w:customStyle="1" w:styleId="EthicsApproval">
    <w:name w:val="Ethics Approval"/>
    <w:basedOn w:val="Normal"/>
    <w:next w:val="Normal"/>
    <w:rsid w:val="003D2FA7"/>
    <w:rPr>
      <w:lang w:val="en-GB"/>
    </w:rPr>
  </w:style>
  <w:style w:type="paragraph" w:customStyle="1" w:styleId="BoxWidth">
    <w:name w:val="BoxWidth"/>
    <w:basedOn w:val="Normal"/>
    <w:next w:val="Normal"/>
    <w:rsid w:val="003D2FA7"/>
    <w:rPr>
      <w:lang w:val="en-GB"/>
    </w:rPr>
  </w:style>
  <w:style w:type="paragraph" w:customStyle="1" w:styleId="ForAction">
    <w:name w:val="ForAction"/>
    <w:basedOn w:val="Normal"/>
    <w:rsid w:val="003D2FA7"/>
    <w:rPr>
      <w:rFonts w:ascii="Arial" w:hAnsi="Arial"/>
      <w:color w:val="FF0000"/>
      <w:sz w:val="36"/>
      <w:lang w:val="en-GB"/>
    </w:rPr>
  </w:style>
  <w:style w:type="character" w:styleId="Hyperlink">
    <w:name w:val="Hyperlink"/>
    <w:rsid w:val="006B2E40"/>
    <w:rPr>
      <w:color w:val="0000FF"/>
      <w:u w:val="single"/>
    </w:rPr>
  </w:style>
  <w:style w:type="paragraph" w:styleId="Header">
    <w:name w:val="header"/>
    <w:basedOn w:val="Normal"/>
    <w:rsid w:val="005D4698"/>
    <w:pPr>
      <w:tabs>
        <w:tab w:val="center" w:pos="4153"/>
        <w:tab w:val="right" w:pos="8306"/>
      </w:tabs>
    </w:pPr>
    <w:rPr>
      <w:lang w:val="en-GB"/>
    </w:rPr>
  </w:style>
  <w:style w:type="paragraph" w:styleId="Footer">
    <w:name w:val="footer"/>
    <w:basedOn w:val="Normal"/>
    <w:rsid w:val="005D4698"/>
    <w:pPr>
      <w:tabs>
        <w:tab w:val="center" w:pos="4153"/>
        <w:tab w:val="right" w:pos="8306"/>
      </w:tabs>
    </w:pPr>
    <w:rPr>
      <w:lang w:val="en-GB"/>
    </w:rPr>
  </w:style>
  <w:style w:type="paragraph" w:customStyle="1" w:styleId="PulloutQuote">
    <w:name w:val="Pullout Quote"/>
    <w:basedOn w:val="Normal"/>
    <w:rsid w:val="003D2FA7"/>
    <w:pPr>
      <w:ind w:left="737"/>
    </w:pPr>
    <w:rPr>
      <w:b/>
      <w:sz w:val="28"/>
      <w:szCs w:val="28"/>
      <w:lang w:val="en-GB"/>
    </w:rPr>
  </w:style>
  <w:style w:type="character" w:customStyle="1" w:styleId="apple-converted-space">
    <w:name w:val="apple-converted-space"/>
    <w:basedOn w:val="DefaultParagraphFont"/>
    <w:rsid w:val="00816083"/>
  </w:style>
  <w:style w:type="character" w:styleId="CommentReference">
    <w:name w:val="annotation reference"/>
    <w:rsid w:val="00346350"/>
    <w:rPr>
      <w:sz w:val="16"/>
      <w:szCs w:val="16"/>
    </w:rPr>
  </w:style>
  <w:style w:type="paragraph" w:styleId="CommentText">
    <w:name w:val="annotation text"/>
    <w:basedOn w:val="Normal"/>
    <w:link w:val="CommentTextChar"/>
    <w:rsid w:val="00346350"/>
    <w:rPr>
      <w:sz w:val="20"/>
      <w:szCs w:val="20"/>
      <w:lang w:val="en-GB"/>
    </w:rPr>
  </w:style>
  <w:style w:type="character" w:customStyle="1" w:styleId="CommentTextChar">
    <w:name w:val="Comment Text Char"/>
    <w:link w:val="CommentText"/>
    <w:rsid w:val="00346350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346350"/>
    <w:rPr>
      <w:b/>
      <w:bCs/>
    </w:rPr>
  </w:style>
  <w:style w:type="character" w:customStyle="1" w:styleId="CommentSubjectChar">
    <w:name w:val="Comment Subject Char"/>
    <w:link w:val="CommentSubject"/>
    <w:rsid w:val="00346350"/>
    <w:rPr>
      <w:b/>
      <w:bCs/>
      <w:lang w:eastAsia="en-US"/>
    </w:rPr>
  </w:style>
  <w:style w:type="paragraph" w:styleId="BalloonText">
    <w:name w:val="Balloon Text"/>
    <w:basedOn w:val="Normal"/>
    <w:link w:val="BalloonTextChar"/>
    <w:rsid w:val="00346350"/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link w:val="BalloonText"/>
    <w:rsid w:val="00346350"/>
    <w:rPr>
      <w:rFonts w:ascii="Tahoma" w:hAnsi="Tahoma" w:cs="Tahoma"/>
      <w:sz w:val="16"/>
      <w:szCs w:val="16"/>
      <w:lang w:eastAsia="en-US"/>
    </w:rPr>
  </w:style>
  <w:style w:type="character" w:styleId="FollowedHyperlink">
    <w:name w:val="FollowedHyperlink"/>
    <w:rsid w:val="00247FE2"/>
    <w:rPr>
      <w:color w:val="800080"/>
      <w:u w:val="single"/>
    </w:rPr>
  </w:style>
  <w:style w:type="paragraph" w:customStyle="1" w:styleId="paragraph">
    <w:name w:val="paragraph"/>
    <w:basedOn w:val="Normal"/>
    <w:rsid w:val="00846738"/>
    <w:pPr>
      <w:spacing w:before="100" w:beforeAutospacing="1" w:after="100" w:afterAutospacing="1"/>
    </w:pPr>
    <w:rPr>
      <w:lang w:val="en-GB" w:eastAsia="en-AU"/>
    </w:rPr>
  </w:style>
  <w:style w:type="character" w:customStyle="1" w:styleId="normaltextrun">
    <w:name w:val="normaltextrun"/>
    <w:rsid w:val="00846738"/>
  </w:style>
  <w:style w:type="character" w:customStyle="1" w:styleId="eop">
    <w:name w:val="eop"/>
    <w:rsid w:val="00846738"/>
  </w:style>
  <w:style w:type="character" w:customStyle="1" w:styleId="spellingerror">
    <w:name w:val="spellingerror"/>
    <w:rsid w:val="00846738"/>
  </w:style>
  <w:style w:type="paragraph" w:styleId="NoSpacing">
    <w:name w:val="No Spacing"/>
    <w:uiPriority w:val="1"/>
    <w:qFormat/>
    <w:rsid w:val="0033686F"/>
    <w:rPr>
      <w:lang w:val="en-GB"/>
    </w:rPr>
  </w:style>
  <w:style w:type="paragraph" w:customStyle="1" w:styleId="bulletindent1">
    <w:name w:val="bulletindent1"/>
    <w:basedOn w:val="Normal"/>
    <w:rsid w:val="00FD3355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customStyle="1" w:styleId="glyph">
    <w:name w:val="glyph"/>
    <w:rsid w:val="00FD3355"/>
  </w:style>
  <w:style w:type="paragraph" w:customStyle="1" w:styleId="EndNoteBibliographyTitle">
    <w:name w:val="EndNote Bibliography Title"/>
    <w:basedOn w:val="Normal"/>
    <w:rsid w:val="00D2345D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D2345D"/>
    <w:pPr>
      <w:jc w:val="both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25693D"/>
    <w:pPr>
      <w:ind w:left="720"/>
      <w:contextualSpacing/>
    </w:pPr>
    <w:rPr>
      <w:lang w:val="en-GB"/>
    </w:rPr>
  </w:style>
  <w:style w:type="character" w:styleId="Emphasis">
    <w:name w:val="Emphasis"/>
    <w:basedOn w:val="DefaultParagraphFont"/>
    <w:uiPriority w:val="20"/>
    <w:qFormat/>
    <w:rsid w:val="00A02CE6"/>
    <w:rPr>
      <w:i/>
      <w:iCs/>
    </w:rPr>
  </w:style>
  <w:style w:type="character" w:customStyle="1" w:styleId="st">
    <w:name w:val="st"/>
    <w:basedOn w:val="DefaultParagraphFont"/>
    <w:rsid w:val="00404C1F"/>
  </w:style>
  <w:style w:type="table" w:customStyle="1" w:styleId="PlainTable21">
    <w:name w:val="Plain Table 21"/>
    <w:basedOn w:val="TableNormal"/>
    <w:uiPriority w:val="42"/>
    <w:rsid w:val="00076893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rsid w:val="009B2B3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208A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70E1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45E4F"/>
    <w:rPr>
      <w:lang w:eastAsia="en-GB"/>
    </w:rPr>
  </w:style>
  <w:style w:type="character" w:styleId="LineNumber">
    <w:name w:val="line number"/>
    <w:basedOn w:val="DefaultParagraphFont"/>
    <w:semiHidden/>
    <w:unhideWhenUsed/>
    <w:rsid w:val="002833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6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8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35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31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3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53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10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48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42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030511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4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27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16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84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8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1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44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0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2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87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92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04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3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231991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1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4EA795B3BF0A4CB12E9672E234BE5C" ma:contentTypeVersion="2" ma:contentTypeDescription="Create a new document." ma:contentTypeScope="" ma:versionID="060f7b653ac0cfdd0c72850b99cbc9f3">
  <xsd:schema xmlns:xsd="http://www.w3.org/2001/XMLSchema" xmlns:xs="http://www.w3.org/2001/XMLSchema" xmlns:p="http://schemas.microsoft.com/office/2006/metadata/properties" xmlns:ns3="16fab0e9-a7d1-4e8a-976c-0224a6f62a52" targetNamespace="http://schemas.microsoft.com/office/2006/metadata/properties" ma:root="true" ma:fieldsID="711e842f0ba3d3bbb2a44907b5f7be60" ns3:_="">
    <xsd:import namespace="16fab0e9-a7d1-4e8a-976c-0224a6f62a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fab0e9-a7d1-4e8a-976c-0224a6f62a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5448B36-B275-453A-8385-05C376111F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fab0e9-a7d1-4e8a-976c-0224a6f62a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E77A90-5B6D-664A-8A08-A62AB265D2D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FDC9E65-53AD-4216-ACDB-B9907F89C92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BF28E1F-110E-414D-A26C-3344318B054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BMJ Cases</vt:lpstr>
    </vt:vector>
  </TitlesOfParts>
  <Company>BMA</Company>
  <LinksUpToDate>false</LinksUpToDate>
  <CharactersWithSpaces>1492</CharactersWithSpaces>
  <SharedDoc>false</SharedDoc>
  <HLinks>
    <vt:vector size="12" baseType="variant">
      <vt:variant>
        <vt:i4>7864382</vt:i4>
      </vt:variant>
      <vt:variant>
        <vt:i4>2</vt:i4>
      </vt:variant>
      <vt:variant>
        <vt:i4>0</vt:i4>
      </vt:variant>
      <vt:variant>
        <vt:i4>5</vt:i4>
      </vt:variant>
      <vt:variant>
        <vt:lpwstr>http://casereports.bmj.com/site/misc/copyright.pdf</vt:lpwstr>
      </vt:variant>
      <vt:variant>
        <vt:lpwstr/>
      </vt:variant>
      <vt:variant>
        <vt:i4>786435</vt:i4>
      </vt:variant>
      <vt:variant>
        <vt:i4>0</vt:i4>
      </vt:variant>
      <vt:variant>
        <vt:i4>0</vt:i4>
      </vt:variant>
      <vt:variant>
        <vt:i4>5</vt:i4>
      </vt:variant>
      <vt:variant>
        <vt:lpwstr>../AppData/Local/Microsoft/Windows/Local Docs/(http:/casereports.bmj.com/instructions-for-authors/copyright.pdf)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BMJ Cases</dc:title>
  <dc:creator>joflaherty</dc:creator>
  <cp:lastModifiedBy>Savio Anthony Barretto</cp:lastModifiedBy>
  <cp:revision>4</cp:revision>
  <cp:lastPrinted>2021-11-23T11:37:00Z</cp:lastPrinted>
  <dcterms:created xsi:type="dcterms:W3CDTF">2023-07-03T11:29:00Z</dcterms:created>
  <dcterms:modified xsi:type="dcterms:W3CDTF">2023-07-17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4EA795B3BF0A4CB12E9672E234BE5C</vt:lpwstr>
  </property>
</Properties>
</file>